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D0E33" w14:textId="45400429" w:rsidR="00A22BF9" w:rsidRPr="00296EBF" w:rsidRDefault="00A22BF9" w:rsidP="00A22BF9">
      <w:pPr>
        <w:spacing w:after="0"/>
        <w:rPr>
          <w:b/>
        </w:rPr>
      </w:pPr>
      <w:r>
        <w:rPr>
          <w:b/>
        </w:rPr>
        <w:t xml:space="preserve">Supplemental </w:t>
      </w:r>
      <w:r w:rsidRPr="00296EBF">
        <w:rPr>
          <w:b/>
        </w:rPr>
        <w:t xml:space="preserve">Table </w:t>
      </w:r>
      <w:r w:rsidR="00FC10D5">
        <w:rPr>
          <w:b/>
        </w:rPr>
        <w:t>2</w:t>
      </w:r>
      <w:r w:rsidRPr="00296EBF">
        <w:rPr>
          <w:b/>
        </w:rPr>
        <w:t xml:space="preserve">: </w:t>
      </w:r>
      <w:r w:rsidR="00392088">
        <w:rPr>
          <w:b/>
        </w:rPr>
        <w:t>List of taxa with sequence accession numb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5"/>
        <w:gridCol w:w="1406"/>
        <w:gridCol w:w="2181"/>
      </w:tblGrid>
      <w:tr w:rsidR="00F92CF0" w:rsidRPr="00392088" w14:paraId="596D0E37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E34" w14:textId="77777777" w:rsidR="00392088" w:rsidRPr="00F92CF0" w:rsidRDefault="00392088" w:rsidP="00392088">
            <w:pPr>
              <w:spacing w:after="0"/>
              <w:rPr>
                <w:b/>
                <w:bCs/>
              </w:rPr>
            </w:pPr>
            <w:r w:rsidRPr="00F92CF0">
              <w:rPr>
                <w:b/>
                <w:bCs/>
              </w:rPr>
              <w:t>Full species name</w:t>
            </w:r>
          </w:p>
        </w:tc>
        <w:tc>
          <w:tcPr>
            <w:tcW w:w="1406" w:type="dxa"/>
            <w:noWrap/>
            <w:hideMark/>
          </w:tcPr>
          <w:p w14:paraId="596D0E35" w14:textId="77777777" w:rsidR="00392088" w:rsidRPr="00392088" w:rsidRDefault="00392088" w:rsidP="00392088">
            <w:pPr>
              <w:spacing w:after="0"/>
              <w:rPr>
                <w:b/>
                <w:bCs/>
              </w:rPr>
            </w:pPr>
            <w:r w:rsidRPr="00392088">
              <w:rPr>
                <w:b/>
                <w:bCs/>
              </w:rPr>
              <w:t>Sequence source</w:t>
            </w:r>
          </w:p>
        </w:tc>
        <w:tc>
          <w:tcPr>
            <w:tcW w:w="2181" w:type="dxa"/>
            <w:noWrap/>
            <w:hideMark/>
          </w:tcPr>
          <w:p w14:paraId="596D0E36" w14:textId="77777777" w:rsidR="00392088" w:rsidRPr="00392088" w:rsidRDefault="00392088" w:rsidP="00392088">
            <w:pPr>
              <w:spacing w:after="0"/>
              <w:rPr>
                <w:b/>
                <w:bCs/>
              </w:rPr>
            </w:pPr>
            <w:r w:rsidRPr="00392088">
              <w:rPr>
                <w:b/>
                <w:bCs/>
              </w:rPr>
              <w:t>Accession #</w:t>
            </w:r>
          </w:p>
        </w:tc>
      </w:tr>
      <w:tr w:rsidR="009B2E30" w:rsidRPr="00392088" w14:paraId="596D0E3E" w14:textId="77777777" w:rsidTr="002F563C">
        <w:trPr>
          <w:trHeight w:val="628"/>
        </w:trPr>
        <w:tc>
          <w:tcPr>
            <w:tcW w:w="5805" w:type="dxa"/>
            <w:noWrap/>
            <w:hideMark/>
          </w:tcPr>
          <w:p w14:paraId="596D0E38" w14:textId="77777777" w:rsidR="009B2E30" w:rsidRPr="00F92CF0" w:rsidRDefault="009B2E30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Allomyces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macrogynus</w:t>
            </w:r>
            <w:proofErr w:type="spellEnd"/>
          </w:p>
          <w:p w14:paraId="596D0E39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3A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E3B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E3C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 xml:space="preserve">KNE63904                 </w:t>
            </w:r>
          </w:p>
          <w:p w14:paraId="596D0E3D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 xml:space="preserve">KNE67619                 </w:t>
            </w:r>
          </w:p>
        </w:tc>
      </w:tr>
      <w:tr w:rsidR="009B2E30" w:rsidRPr="00392088" w14:paraId="596D0E4D" w14:textId="77777777" w:rsidTr="002F563C">
        <w:trPr>
          <w:trHeight w:val="1903"/>
        </w:trPr>
        <w:tc>
          <w:tcPr>
            <w:tcW w:w="5805" w:type="dxa"/>
            <w:noWrap/>
            <w:hideMark/>
          </w:tcPr>
          <w:p w14:paraId="596D0E3F" w14:textId="77777777" w:rsidR="009B2E30" w:rsidRPr="00F92CF0" w:rsidRDefault="009B2E30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Amborella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trichopoda</w:t>
            </w:r>
            <w:proofErr w:type="spellEnd"/>
          </w:p>
          <w:p w14:paraId="596D0E40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41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E42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E43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E44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E45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E46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E47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XP_006837040</w:t>
            </w:r>
          </w:p>
          <w:p w14:paraId="596D0E48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 xml:space="preserve">XP_006841133 </w:t>
            </w:r>
          </w:p>
          <w:p w14:paraId="596D0E49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 xml:space="preserve">XP_006844532 </w:t>
            </w:r>
          </w:p>
          <w:p w14:paraId="596D0E4A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XP_006844754</w:t>
            </w:r>
          </w:p>
          <w:p w14:paraId="596D0E4B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 xml:space="preserve">XP_006845519 </w:t>
            </w:r>
          </w:p>
          <w:p w14:paraId="596D0E4C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 xml:space="preserve">XP_006857180 </w:t>
            </w:r>
          </w:p>
        </w:tc>
      </w:tr>
      <w:tr w:rsidR="009B2E30" w:rsidRPr="00392088" w14:paraId="596D0E58" w14:textId="77777777" w:rsidTr="002F563C">
        <w:trPr>
          <w:trHeight w:val="1265"/>
        </w:trPr>
        <w:tc>
          <w:tcPr>
            <w:tcW w:w="5805" w:type="dxa"/>
            <w:noWrap/>
            <w:hideMark/>
          </w:tcPr>
          <w:p w14:paraId="596D0E4E" w14:textId="77777777" w:rsidR="009B2E30" w:rsidRPr="00F92CF0" w:rsidRDefault="009B2E30" w:rsidP="00392088">
            <w:pPr>
              <w:spacing w:after="0"/>
              <w:rPr>
                <w:i/>
              </w:rPr>
            </w:pPr>
            <w:r>
              <w:rPr>
                <w:rFonts w:hint="eastAsia"/>
                <w:i/>
              </w:rPr>
              <w:t xml:space="preserve">Anabaena variabilis </w:t>
            </w:r>
          </w:p>
          <w:p w14:paraId="596D0E4F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50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E51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E52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E53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E54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YP_320409</w:t>
            </w:r>
          </w:p>
          <w:p w14:paraId="596D0E55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 xml:space="preserve">YP_320661 </w:t>
            </w:r>
          </w:p>
          <w:p w14:paraId="596D0E56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YP_321429</w:t>
            </w:r>
          </w:p>
          <w:p w14:paraId="596D0E57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 xml:space="preserve">YP_322848 </w:t>
            </w:r>
          </w:p>
        </w:tc>
      </w:tr>
      <w:tr w:rsidR="009B2E30" w:rsidRPr="00392088" w14:paraId="596D0E6D" w14:textId="77777777" w:rsidTr="002F563C">
        <w:trPr>
          <w:trHeight w:val="2860"/>
        </w:trPr>
        <w:tc>
          <w:tcPr>
            <w:tcW w:w="5805" w:type="dxa"/>
            <w:noWrap/>
            <w:hideMark/>
          </w:tcPr>
          <w:p w14:paraId="596D0E59" w14:textId="77777777" w:rsidR="009B2E30" w:rsidRPr="00F92CF0" w:rsidRDefault="009B2E30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t xml:space="preserve">Aquilegia </w:t>
            </w:r>
            <w:proofErr w:type="spellStart"/>
            <w:r w:rsidRPr="00F92CF0">
              <w:rPr>
                <w:i/>
              </w:rPr>
              <w:t>coerulea</w:t>
            </w:r>
            <w:proofErr w:type="spellEnd"/>
          </w:p>
          <w:p w14:paraId="596D0E5A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5B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5C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5D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5E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5F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60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61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62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63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</w:tc>
        <w:tc>
          <w:tcPr>
            <w:tcW w:w="2181" w:type="dxa"/>
            <w:noWrap/>
            <w:hideMark/>
          </w:tcPr>
          <w:p w14:paraId="596D0E64" w14:textId="77777777" w:rsidR="009B2E30" w:rsidRPr="00392088" w:rsidRDefault="009B2E30" w:rsidP="00392088">
            <w:pPr>
              <w:spacing w:after="0"/>
            </w:pPr>
            <w:r w:rsidRPr="00392088">
              <w:t>Aquca_014_00469.1</w:t>
            </w:r>
          </w:p>
          <w:p w14:paraId="596D0E65" w14:textId="77777777" w:rsidR="009B2E30" w:rsidRPr="00392088" w:rsidRDefault="009B2E30" w:rsidP="00392088">
            <w:pPr>
              <w:spacing w:after="0"/>
            </w:pPr>
            <w:r w:rsidRPr="00392088">
              <w:t>Aquca_026_00142.1</w:t>
            </w:r>
          </w:p>
          <w:p w14:paraId="596D0E66" w14:textId="77777777" w:rsidR="009B2E30" w:rsidRPr="00392088" w:rsidRDefault="009B2E30" w:rsidP="00392088">
            <w:pPr>
              <w:spacing w:after="0"/>
            </w:pPr>
            <w:r w:rsidRPr="00392088">
              <w:t>Aquca_042_00093.2</w:t>
            </w:r>
          </w:p>
          <w:p w14:paraId="596D0E67" w14:textId="77777777" w:rsidR="009B2E30" w:rsidRPr="00392088" w:rsidRDefault="009B2E30" w:rsidP="00392088">
            <w:pPr>
              <w:spacing w:after="0"/>
            </w:pPr>
            <w:r w:rsidRPr="00392088">
              <w:t>Aquca_042_00093.1</w:t>
            </w:r>
          </w:p>
          <w:p w14:paraId="596D0E68" w14:textId="77777777" w:rsidR="009B2E30" w:rsidRPr="00392088" w:rsidRDefault="009B2E30" w:rsidP="00392088">
            <w:pPr>
              <w:spacing w:after="0"/>
            </w:pPr>
            <w:r w:rsidRPr="00392088">
              <w:t>Aquca_080_00014.1</w:t>
            </w:r>
          </w:p>
          <w:p w14:paraId="596D0E69" w14:textId="77777777" w:rsidR="009B2E30" w:rsidRPr="00392088" w:rsidRDefault="009B2E30" w:rsidP="00392088">
            <w:pPr>
              <w:spacing w:after="0"/>
            </w:pPr>
            <w:r w:rsidRPr="00392088">
              <w:t>Aquca_100_00031.1</w:t>
            </w:r>
          </w:p>
          <w:p w14:paraId="596D0E6A" w14:textId="77777777" w:rsidR="009B2E30" w:rsidRPr="00392088" w:rsidRDefault="009B2E30" w:rsidP="00392088">
            <w:pPr>
              <w:spacing w:after="0"/>
            </w:pPr>
            <w:r w:rsidRPr="00392088">
              <w:t>Aquca_024_00049.1</w:t>
            </w:r>
          </w:p>
          <w:p w14:paraId="596D0E6B" w14:textId="77777777" w:rsidR="009B2E30" w:rsidRPr="00392088" w:rsidRDefault="009B2E30" w:rsidP="00392088">
            <w:pPr>
              <w:spacing w:after="0"/>
            </w:pPr>
            <w:r w:rsidRPr="00392088">
              <w:t>Aquca_080_00014.3</w:t>
            </w:r>
          </w:p>
          <w:p w14:paraId="596D0E6C" w14:textId="77777777" w:rsidR="009B2E30" w:rsidRPr="00392088" w:rsidRDefault="009B2E30" w:rsidP="00392088">
            <w:pPr>
              <w:spacing w:after="0"/>
            </w:pPr>
            <w:r w:rsidRPr="00392088">
              <w:t>Aquca_100_00031.2</w:t>
            </w:r>
          </w:p>
        </w:tc>
      </w:tr>
      <w:tr w:rsidR="009B2E30" w:rsidRPr="00392088" w14:paraId="596D0E8E" w14:textId="77777777" w:rsidTr="002F563C">
        <w:trPr>
          <w:trHeight w:val="4773"/>
        </w:trPr>
        <w:tc>
          <w:tcPr>
            <w:tcW w:w="5805" w:type="dxa"/>
            <w:noWrap/>
            <w:hideMark/>
          </w:tcPr>
          <w:p w14:paraId="596D0E6E" w14:textId="77777777" w:rsidR="009B2E30" w:rsidRPr="00F92CF0" w:rsidRDefault="009B2E30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t xml:space="preserve">Arabidopsis </w:t>
            </w:r>
            <w:proofErr w:type="spellStart"/>
            <w:r w:rsidRPr="00F92CF0">
              <w:rPr>
                <w:i/>
              </w:rPr>
              <w:t>lyrata</w:t>
            </w:r>
            <w:proofErr w:type="spellEnd"/>
          </w:p>
          <w:p w14:paraId="596D0E6F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70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1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2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3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4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5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6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7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8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9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A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B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C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D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7E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</w:tc>
        <w:tc>
          <w:tcPr>
            <w:tcW w:w="2181" w:type="dxa"/>
            <w:noWrap/>
            <w:hideMark/>
          </w:tcPr>
          <w:p w14:paraId="596D0E7F" w14:textId="77777777" w:rsidR="009B2E30" w:rsidRPr="00392088" w:rsidRDefault="009B2E30" w:rsidP="00392088">
            <w:pPr>
              <w:spacing w:after="0"/>
            </w:pPr>
            <w:r w:rsidRPr="00392088">
              <w:t>108272</w:t>
            </w:r>
          </w:p>
          <w:p w14:paraId="596D0E80" w14:textId="77777777" w:rsidR="009B2E30" w:rsidRPr="00392088" w:rsidRDefault="009B2E30" w:rsidP="00392088">
            <w:pPr>
              <w:spacing w:after="0"/>
            </w:pPr>
            <w:r w:rsidRPr="00392088">
              <w:t>488390</w:t>
            </w:r>
          </w:p>
          <w:p w14:paraId="596D0E81" w14:textId="77777777" w:rsidR="009B2E30" w:rsidRPr="00392088" w:rsidRDefault="009B2E30" w:rsidP="00392088">
            <w:pPr>
              <w:spacing w:after="0"/>
            </w:pPr>
            <w:r w:rsidRPr="00392088">
              <w:t>355332</w:t>
            </w:r>
          </w:p>
          <w:p w14:paraId="596D0E82" w14:textId="77777777" w:rsidR="009B2E30" w:rsidRPr="00392088" w:rsidRDefault="009B2E30" w:rsidP="00392088">
            <w:pPr>
              <w:spacing w:after="0"/>
            </w:pPr>
            <w:r w:rsidRPr="00392088">
              <w:t>325999</w:t>
            </w:r>
          </w:p>
          <w:p w14:paraId="596D0E83" w14:textId="77777777" w:rsidR="009B2E30" w:rsidRPr="00392088" w:rsidRDefault="009B2E30" w:rsidP="00392088">
            <w:pPr>
              <w:spacing w:after="0"/>
            </w:pPr>
            <w:r w:rsidRPr="00392088">
              <w:t>57865</w:t>
            </w:r>
          </w:p>
          <w:p w14:paraId="596D0E84" w14:textId="77777777" w:rsidR="009B2E30" w:rsidRPr="00392088" w:rsidRDefault="009B2E30" w:rsidP="00392088">
            <w:pPr>
              <w:spacing w:after="0"/>
            </w:pPr>
            <w:r w:rsidRPr="00392088">
              <w:t>495156</w:t>
            </w:r>
          </w:p>
          <w:p w14:paraId="596D0E85" w14:textId="77777777" w:rsidR="009B2E30" w:rsidRPr="00392088" w:rsidRDefault="009B2E30" w:rsidP="00392088">
            <w:pPr>
              <w:spacing w:after="0"/>
            </w:pPr>
            <w:r w:rsidRPr="00392088">
              <w:t>330046</w:t>
            </w:r>
          </w:p>
          <w:p w14:paraId="596D0E86" w14:textId="77777777" w:rsidR="009B2E30" w:rsidRPr="00392088" w:rsidRDefault="009B2E30" w:rsidP="00392088">
            <w:pPr>
              <w:spacing w:after="0"/>
            </w:pPr>
            <w:r w:rsidRPr="00392088">
              <w:t>330045</w:t>
            </w:r>
          </w:p>
          <w:p w14:paraId="596D0E87" w14:textId="77777777" w:rsidR="009B2E30" w:rsidRPr="00392088" w:rsidRDefault="009B2E30" w:rsidP="00392088">
            <w:pPr>
              <w:spacing w:after="0"/>
            </w:pPr>
            <w:r w:rsidRPr="00392088">
              <w:t>355331</w:t>
            </w:r>
          </w:p>
          <w:p w14:paraId="596D0E88" w14:textId="77777777" w:rsidR="009B2E30" w:rsidRPr="00392088" w:rsidRDefault="009B2E30" w:rsidP="00392088">
            <w:pPr>
              <w:spacing w:after="0"/>
            </w:pPr>
            <w:r w:rsidRPr="00392088">
              <w:t>173733</w:t>
            </w:r>
          </w:p>
          <w:p w14:paraId="596D0E89" w14:textId="77777777" w:rsidR="009B2E30" w:rsidRPr="00392088" w:rsidRDefault="009B2E30" w:rsidP="00392088">
            <w:pPr>
              <w:spacing w:after="0"/>
            </w:pPr>
            <w:r w:rsidRPr="00392088">
              <w:t>68366</w:t>
            </w:r>
          </w:p>
          <w:p w14:paraId="596D0E8A" w14:textId="77777777" w:rsidR="009B2E30" w:rsidRPr="00392088" w:rsidRDefault="009B2E30" w:rsidP="00392088">
            <w:pPr>
              <w:spacing w:after="0"/>
            </w:pPr>
            <w:r w:rsidRPr="00392088">
              <w:t>320316</w:t>
            </w:r>
          </w:p>
          <w:p w14:paraId="596D0E8B" w14:textId="77777777" w:rsidR="009B2E30" w:rsidRPr="00392088" w:rsidRDefault="009B2E30" w:rsidP="00392088">
            <w:pPr>
              <w:spacing w:after="0"/>
            </w:pPr>
            <w:r w:rsidRPr="00392088">
              <w:t>485240</w:t>
            </w:r>
          </w:p>
          <w:p w14:paraId="596D0E8C" w14:textId="77777777" w:rsidR="009B2E30" w:rsidRPr="00392088" w:rsidRDefault="009B2E30" w:rsidP="00392088">
            <w:pPr>
              <w:spacing w:after="0"/>
            </w:pPr>
            <w:r w:rsidRPr="00392088">
              <w:t>495173</w:t>
            </w:r>
          </w:p>
          <w:p w14:paraId="596D0E8D" w14:textId="77777777" w:rsidR="009B2E30" w:rsidRPr="00392088" w:rsidRDefault="009B2E30" w:rsidP="00392088">
            <w:pPr>
              <w:spacing w:after="0"/>
            </w:pPr>
            <w:r w:rsidRPr="00392088">
              <w:t>481372</w:t>
            </w:r>
          </w:p>
        </w:tc>
      </w:tr>
      <w:tr w:rsidR="009B2E30" w:rsidRPr="00392088" w14:paraId="596D0E9D" w14:textId="77777777" w:rsidTr="002F563C">
        <w:trPr>
          <w:trHeight w:val="1903"/>
        </w:trPr>
        <w:tc>
          <w:tcPr>
            <w:tcW w:w="5805" w:type="dxa"/>
            <w:noWrap/>
            <w:hideMark/>
          </w:tcPr>
          <w:p w14:paraId="596D0E8F" w14:textId="77777777" w:rsidR="009B2E30" w:rsidRPr="00F92CF0" w:rsidRDefault="009B2E30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lastRenderedPageBreak/>
              <w:t>Arabidopsis thaliana</w:t>
            </w:r>
          </w:p>
          <w:p w14:paraId="596D0E90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91" w14:textId="77777777" w:rsidR="009B2E30" w:rsidRPr="00392088" w:rsidRDefault="009B2E30" w:rsidP="00392088">
            <w:pPr>
              <w:spacing w:after="0"/>
            </w:pPr>
            <w:r w:rsidRPr="00392088">
              <w:t>NCBI</w:t>
            </w:r>
          </w:p>
          <w:p w14:paraId="596D0E92" w14:textId="77777777" w:rsidR="009B2E30" w:rsidRPr="00392088" w:rsidRDefault="009B2E30" w:rsidP="00392088">
            <w:pPr>
              <w:spacing w:after="0"/>
            </w:pPr>
            <w:r w:rsidRPr="00392088">
              <w:t>NCBI</w:t>
            </w:r>
          </w:p>
          <w:p w14:paraId="596D0E93" w14:textId="77777777" w:rsidR="009B2E30" w:rsidRPr="00392088" w:rsidRDefault="009B2E30" w:rsidP="00392088">
            <w:pPr>
              <w:spacing w:after="0"/>
            </w:pPr>
            <w:r w:rsidRPr="00392088">
              <w:t>NCBI</w:t>
            </w:r>
          </w:p>
          <w:p w14:paraId="596D0E94" w14:textId="77777777" w:rsidR="009B2E30" w:rsidRPr="00392088" w:rsidRDefault="009B2E30" w:rsidP="00392088">
            <w:pPr>
              <w:spacing w:after="0"/>
            </w:pPr>
            <w:r w:rsidRPr="00392088">
              <w:t>NCBI</w:t>
            </w:r>
          </w:p>
          <w:p w14:paraId="596D0E95" w14:textId="77777777" w:rsidR="009B2E30" w:rsidRPr="00392088" w:rsidRDefault="009B2E30" w:rsidP="00392088">
            <w:pPr>
              <w:spacing w:after="0"/>
            </w:pPr>
            <w:r w:rsidRPr="00392088">
              <w:t>NCBI</w:t>
            </w:r>
          </w:p>
          <w:p w14:paraId="596D0E96" w14:textId="77777777" w:rsidR="009B2E30" w:rsidRPr="00392088" w:rsidRDefault="009B2E30" w:rsidP="00392088">
            <w:pPr>
              <w:spacing w:after="0"/>
            </w:pPr>
            <w:r w:rsidRPr="00392088">
              <w:t>NCBI</w:t>
            </w:r>
          </w:p>
        </w:tc>
        <w:tc>
          <w:tcPr>
            <w:tcW w:w="2181" w:type="dxa"/>
            <w:noWrap/>
            <w:hideMark/>
          </w:tcPr>
          <w:p w14:paraId="596D0E97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P_568746</w:t>
            </w:r>
          </w:p>
          <w:p w14:paraId="596D0E98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P_001190035</w:t>
            </w:r>
          </w:p>
          <w:p w14:paraId="596D0E99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P_565083</w:t>
            </w:r>
          </w:p>
          <w:p w14:paraId="596D0E9A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P_565586</w:t>
            </w:r>
          </w:p>
          <w:p w14:paraId="596D0E9B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>NP_568314</w:t>
            </w:r>
          </w:p>
          <w:p w14:paraId="596D0E9C" w14:textId="77777777" w:rsidR="009B2E30" w:rsidRPr="00392088" w:rsidRDefault="009B2E30" w:rsidP="00392088">
            <w:pPr>
              <w:spacing w:after="0"/>
            </w:pPr>
            <w:r w:rsidRPr="00392088">
              <w:rPr>
                <w:rFonts w:hint="eastAsia"/>
              </w:rPr>
              <w:t xml:space="preserve">NP_568750 </w:t>
            </w:r>
          </w:p>
        </w:tc>
      </w:tr>
      <w:tr w:rsidR="00392088" w:rsidRPr="00392088" w14:paraId="596D0EA1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E9E" w14:textId="77777777" w:rsidR="00392088" w:rsidRPr="00F92CF0" w:rsidRDefault="00392088" w:rsidP="0096451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Aspergillus </w:t>
            </w:r>
            <w:proofErr w:type="spellStart"/>
            <w:r w:rsidRPr="00F92CF0">
              <w:rPr>
                <w:rFonts w:hint="eastAsia"/>
                <w:i/>
              </w:rPr>
              <w:t>terreus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</w:p>
        </w:tc>
        <w:tc>
          <w:tcPr>
            <w:tcW w:w="1406" w:type="dxa"/>
            <w:noWrap/>
            <w:hideMark/>
          </w:tcPr>
          <w:p w14:paraId="596D0E9F" w14:textId="77777777" w:rsidR="00392088" w:rsidRPr="00392088" w:rsidRDefault="00392088" w:rsidP="00392088">
            <w:pPr>
              <w:spacing w:after="0"/>
            </w:pPr>
            <w:r w:rsidRPr="00392088">
              <w:t>NCBI</w:t>
            </w:r>
          </w:p>
        </w:tc>
        <w:tc>
          <w:tcPr>
            <w:tcW w:w="2181" w:type="dxa"/>
            <w:noWrap/>
            <w:hideMark/>
          </w:tcPr>
          <w:p w14:paraId="596D0EA0" w14:textId="77777777" w:rsidR="00392088" w:rsidRPr="00392088" w:rsidRDefault="00392088" w:rsidP="00392088">
            <w:pPr>
              <w:spacing w:after="0"/>
            </w:pPr>
            <w:r w:rsidRPr="00392088">
              <w:rPr>
                <w:rFonts w:hint="eastAsia"/>
              </w:rPr>
              <w:t>XP_001210406</w:t>
            </w:r>
          </w:p>
        </w:tc>
      </w:tr>
      <w:tr w:rsidR="009B2E30" w:rsidRPr="00392088" w14:paraId="596D0ECA" w14:textId="77777777" w:rsidTr="002F563C">
        <w:trPr>
          <w:trHeight w:val="6048"/>
        </w:trPr>
        <w:tc>
          <w:tcPr>
            <w:tcW w:w="5805" w:type="dxa"/>
            <w:noWrap/>
            <w:hideMark/>
          </w:tcPr>
          <w:p w14:paraId="596D0EA2" w14:textId="77777777" w:rsidR="009B2E30" w:rsidRPr="00F92CF0" w:rsidRDefault="00964518" w:rsidP="00392088">
            <w:pPr>
              <w:spacing w:after="0"/>
              <w:rPr>
                <w:i/>
              </w:rPr>
            </w:pPr>
            <w:proofErr w:type="spellStart"/>
            <w:r>
              <w:rPr>
                <w:i/>
              </w:rPr>
              <w:t>Atractiellales</w:t>
            </w:r>
            <w:proofErr w:type="spellEnd"/>
            <w:r>
              <w:rPr>
                <w:i/>
              </w:rPr>
              <w:t xml:space="preserve"> sp. </w:t>
            </w:r>
          </w:p>
          <w:p w14:paraId="596D0EA3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A4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5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6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7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8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9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A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B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C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D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E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AF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B0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B1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B2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B3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B4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B5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B6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</w:tc>
        <w:tc>
          <w:tcPr>
            <w:tcW w:w="2181" w:type="dxa"/>
            <w:noWrap/>
            <w:hideMark/>
          </w:tcPr>
          <w:p w14:paraId="596D0EB7" w14:textId="77777777" w:rsidR="009B2E30" w:rsidRPr="00392088" w:rsidRDefault="009B2E30" w:rsidP="00392088">
            <w:pPr>
              <w:spacing w:after="0"/>
            </w:pPr>
            <w:r w:rsidRPr="00392088">
              <w:t>1311997</w:t>
            </w:r>
          </w:p>
          <w:p w14:paraId="596D0EB8" w14:textId="77777777" w:rsidR="009B2E30" w:rsidRPr="00392088" w:rsidRDefault="009B2E30" w:rsidP="00392088">
            <w:pPr>
              <w:spacing w:after="0"/>
            </w:pPr>
            <w:r w:rsidRPr="00392088">
              <w:t>1314289</w:t>
            </w:r>
          </w:p>
          <w:p w14:paraId="596D0EB9" w14:textId="77777777" w:rsidR="009B2E30" w:rsidRPr="00392088" w:rsidRDefault="009B2E30" w:rsidP="00392088">
            <w:pPr>
              <w:spacing w:after="0"/>
            </w:pPr>
            <w:r w:rsidRPr="00392088">
              <w:t>1205599</w:t>
            </w:r>
          </w:p>
          <w:p w14:paraId="596D0EBA" w14:textId="77777777" w:rsidR="009B2E30" w:rsidRPr="00392088" w:rsidRDefault="009B2E30" w:rsidP="00392088">
            <w:pPr>
              <w:spacing w:after="0"/>
            </w:pPr>
            <w:r w:rsidRPr="00392088">
              <w:t>1216476</w:t>
            </w:r>
          </w:p>
          <w:p w14:paraId="596D0EBB" w14:textId="77777777" w:rsidR="009B2E30" w:rsidRPr="00392088" w:rsidRDefault="009B2E30" w:rsidP="00392088">
            <w:pPr>
              <w:spacing w:after="0"/>
            </w:pPr>
            <w:r w:rsidRPr="00392088">
              <w:t>1203856</w:t>
            </w:r>
          </w:p>
          <w:p w14:paraId="596D0EBC" w14:textId="77777777" w:rsidR="009B2E30" w:rsidRPr="00392088" w:rsidRDefault="009B2E30" w:rsidP="00392088">
            <w:pPr>
              <w:spacing w:after="0"/>
            </w:pPr>
            <w:r w:rsidRPr="00392088">
              <w:t>1393710</w:t>
            </w:r>
          </w:p>
          <w:p w14:paraId="596D0EBD" w14:textId="77777777" w:rsidR="009B2E30" w:rsidRPr="00392088" w:rsidRDefault="009B2E30" w:rsidP="00392088">
            <w:pPr>
              <w:spacing w:after="0"/>
            </w:pPr>
            <w:r w:rsidRPr="00392088">
              <w:t>1313433</w:t>
            </w:r>
          </w:p>
          <w:p w14:paraId="596D0EBE" w14:textId="77777777" w:rsidR="009B2E30" w:rsidRPr="00392088" w:rsidRDefault="009B2E30" w:rsidP="00392088">
            <w:pPr>
              <w:spacing w:after="0"/>
            </w:pPr>
            <w:r w:rsidRPr="00392088">
              <w:t>1377043</w:t>
            </w:r>
          </w:p>
          <w:p w14:paraId="596D0EBF" w14:textId="77777777" w:rsidR="009B2E30" w:rsidRPr="00392088" w:rsidRDefault="009B2E30" w:rsidP="00392088">
            <w:pPr>
              <w:spacing w:after="0"/>
            </w:pPr>
            <w:r w:rsidRPr="00392088">
              <w:t>1194754</w:t>
            </w:r>
          </w:p>
          <w:p w14:paraId="596D0EC0" w14:textId="77777777" w:rsidR="009B2E30" w:rsidRPr="00392088" w:rsidRDefault="009B2E30" w:rsidP="00392088">
            <w:pPr>
              <w:spacing w:after="0"/>
            </w:pPr>
            <w:r w:rsidRPr="00392088">
              <w:t>1206481</w:t>
            </w:r>
          </w:p>
          <w:p w14:paraId="596D0EC1" w14:textId="77777777" w:rsidR="009B2E30" w:rsidRPr="00392088" w:rsidRDefault="009B2E30" w:rsidP="00392088">
            <w:pPr>
              <w:spacing w:after="0"/>
            </w:pPr>
            <w:r w:rsidRPr="00392088">
              <w:t>1348708</w:t>
            </w:r>
          </w:p>
          <w:p w14:paraId="596D0EC2" w14:textId="77777777" w:rsidR="009B2E30" w:rsidRPr="00392088" w:rsidRDefault="009B2E30" w:rsidP="00392088">
            <w:pPr>
              <w:spacing w:after="0"/>
            </w:pPr>
            <w:r w:rsidRPr="00392088">
              <w:t>1183648</w:t>
            </w:r>
          </w:p>
          <w:p w14:paraId="596D0EC3" w14:textId="77777777" w:rsidR="009B2E30" w:rsidRPr="00392088" w:rsidRDefault="009B2E30" w:rsidP="00392088">
            <w:pPr>
              <w:spacing w:after="0"/>
            </w:pPr>
            <w:r w:rsidRPr="00392088">
              <w:t>1184506</w:t>
            </w:r>
          </w:p>
          <w:p w14:paraId="596D0EC4" w14:textId="77777777" w:rsidR="009B2E30" w:rsidRPr="00392088" w:rsidRDefault="009B2E30" w:rsidP="00392088">
            <w:pPr>
              <w:spacing w:after="0"/>
            </w:pPr>
            <w:r w:rsidRPr="00392088">
              <w:t>1199369</w:t>
            </w:r>
          </w:p>
          <w:p w14:paraId="596D0EC5" w14:textId="77777777" w:rsidR="009B2E30" w:rsidRPr="00392088" w:rsidRDefault="009B2E30" w:rsidP="00392088">
            <w:pPr>
              <w:spacing w:after="0"/>
            </w:pPr>
            <w:r w:rsidRPr="00392088">
              <w:t>1295602</w:t>
            </w:r>
          </w:p>
          <w:p w14:paraId="596D0EC6" w14:textId="77777777" w:rsidR="009B2E30" w:rsidRPr="00392088" w:rsidRDefault="009B2E30" w:rsidP="00392088">
            <w:pPr>
              <w:spacing w:after="0"/>
            </w:pPr>
            <w:r w:rsidRPr="00392088">
              <w:t>1307921</w:t>
            </w:r>
          </w:p>
          <w:p w14:paraId="596D0EC7" w14:textId="77777777" w:rsidR="009B2E30" w:rsidRPr="00392088" w:rsidRDefault="009B2E30" w:rsidP="00392088">
            <w:pPr>
              <w:spacing w:after="0"/>
            </w:pPr>
            <w:r w:rsidRPr="00392088">
              <w:t>1309427</w:t>
            </w:r>
          </w:p>
          <w:p w14:paraId="596D0EC8" w14:textId="77777777" w:rsidR="009B2E30" w:rsidRPr="00392088" w:rsidRDefault="009B2E30" w:rsidP="00392088">
            <w:pPr>
              <w:spacing w:after="0"/>
            </w:pPr>
            <w:r w:rsidRPr="00392088">
              <w:t>1185135</w:t>
            </w:r>
          </w:p>
          <w:p w14:paraId="596D0EC9" w14:textId="77777777" w:rsidR="009B2E30" w:rsidRPr="00392088" w:rsidRDefault="009B2E30" w:rsidP="00392088">
            <w:pPr>
              <w:spacing w:after="0"/>
            </w:pPr>
            <w:r w:rsidRPr="00392088">
              <w:t>1307239</w:t>
            </w:r>
          </w:p>
        </w:tc>
      </w:tr>
      <w:tr w:rsidR="009B2E30" w:rsidRPr="00392088" w14:paraId="596D0ED1" w14:textId="77777777" w:rsidTr="002F563C">
        <w:trPr>
          <w:trHeight w:val="628"/>
        </w:trPr>
        <w:tc>
          <w:tcPr>
            <w:tcW w:w="5805" w:type="dxa"/>
            <w:noWrap/>
            <w:hideMark/>
          </w:tcPr>
          <w:p w14:paraId="596D0ECB" w14:textId="77777777" w:rsidR="009B2E30" w:rsidRPr="00F92CF0" w:rsidRDefault="009B2E30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t xml:space="preserve">Batrachochytrium dendrobatidis </w:t>
            </w:r>
          </w:p>
          <w:p w14:paraId="596D0ECC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CD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CE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</w:tc>
        <w:tc>
          <w:tcPr>
            <w:tcW w:w="2181" w:type="dxa"/>
            <w:noWrap/>
            <w:hideMark/>
          </w:tcPr>
          <w:p w14:paraId="596D0ECF" w14:textId="77777777" w:rsidR="009B2E30" w:rsidRPr="00392088" w:rsidRDefault="009B2E30" w:rsidP="00392088">
            <w:pPr>
              <w:spacing w:after="0"/>
            </w:pPr>
            <w:r w:rsidRPr="00392088">
              <w:t>31536</w:t>
            </w:r>
          </w:p>
          <w:p w14:paraId="596D0ED0" w14:textId="77777777" w:rsidR="009B2E30" w:rsidRPr="00392088" w:rsidRDefault="009B2E30" w:rsidP="00392088">
            <w:pPr>
              <w:spacing w:after="0"/>
            </w:pPr>
            <w:r w:rsidRPr="00392088">
              <w:t>8849</w:t>
            </w:r>
          </w:p>
        </w:tc>
      </w:tr>
      <w:tr w:rsidR="009B2E30" w:rsidRPr="00392088" w14:paraId="596D0EEE" w14:textId="77777777" w:rsidTr="002F563C">
        <w:trPr>
          <w:trHeight w:val="4135"/>
        </w:trPr>
        <w:tc>
          <w:tcPr>
            <w:tcW w:w="5805" w:type="dxa"/>
            <w:noWrap/>
            <w:hideMark/>
          </w:tcPr>
          <w:p w14:paraId="596D0ED2" w14:textId="77777777" w:rsidR="009B2E30" w:rsidRPr="00F92CF0" w:rsidRDefault="009B2E30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i/>
              </w:rPr>
              <w:lastRenderedPageBreak/>
              <w:t>Bigelowiella</w:t>
            </w:r>
            <w:proofErr w:type="spellEnd"/>
            <w:r w:rsidRPr="00F92CF0">
              <w:rPr>
                <w:i/>
              </w:rPr>
              <w:t xml:space="preserve"> natans </w:t>
            </w:r>
          </w:p>
          <w:p w14:paraId="596D0ED3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D4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5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6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7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8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9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A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B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C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D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E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DF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  <w:p w14:paraId="596D0EE0" w14:textId="77777777" w:rsidR="009B2E30" w:rsidRPr="00392088" w:rsidRDefault="009B2E30" w:rsidP="00392088">
            <w:pPr>
              <w:spacing w:after="0"/>
            </w:pPr>
            <w:r w:rsidRPr="00392088">
              <w:t>JGI</w:t>
            </w:r>
          </w:p>
        </w:tc>
        <w:tc>
          <w:tcPr>
            <w:tcW w:w="2181" w:type="dxa"/>
            <w:noWrap/>
            <w:hideMark/>
          </w:tcPr>
          <w:p w14:paraId="596D0EE1" w14:textId="77777777" w:rsidR="009B2E30" w:rsidRPr="00392088" w:rsidRDefault="009B2E30" w:rsidP="00392088">
            <w:pPr>
              <w:spacing w:after="0"/>
            </w:pPr>
            <w:r w:rsidRPr="00392088">
              <w:t>36657</w:t>
            </w:r>
          </w:p>
          <w:p w14:paraId="596D0EE2" w14:textId="77777777" w:rsidR="009B2E30" w:rsidRPr="00392088" w:rsidRDefault="009B2E30" w:rsidP="00392088">
            <w:pPr>
              <w:spacing w:after="0"/>
            </w:pPr>
            <w:r w:rsidRPr="00392088">
              <w:t>36914</w:t>
            </w:r>
          </w:p>
          <w:p w14:paraId="596D0EE3" w14:textId="77777777" w:rsidR="009B2E30" w:rsidRPr="00392088" w:rsidRDefault="009B2E30" w:rsidP="00392088">
            <w:pPr>
              <w:spacing w:after="0"/>
            </w:pPr>
            <w:r w:rsidRPr="00392088">
              <w:t>47555</w:t>
            </w:r>
          </w:p>
          <w:p w14:paraId="596D0EE4" w14:textId="77777777" w:rsidR="009B2E30" w:rsidRPr="00392088" w:rsidRDefault="009B2E30" w:rsidP="00392088">
            <w:pPr>
              <w:spacing w:after="0"/>
            </w:pPr>
            <w:r w:rsidRPr="00392088">
              <w:t>57897</w:t>
            </w:r>
          </w:p>
          <w:p w14:paraId="596D0EE5" w14:textId="77777777" w:rsidR="009B2E30" w:rsidRPr="00392088" w:rsidRDefault="009B2E30" w:rsidP="00392088">
            <w:pPr>
              <w:spacing w:after="0"/>
            </w:pPr>
            <w:r w:rsidRPr="00392088">
              <w:t>79706</w:t>
            </w:r>
          </w:p>
          <w:p w14:paraId="596D0EE6" w14:textId="77777777" w:rsidR="009B2E30" w:rsidRPr="00392088" w:rsidRDefault="009B2E30" w:rsidP="00392088">
            <w:pPr>
              <w:spacing w:after="0"/>
            </w:pPr>
            <w:r w:rsidRPr="00392088">
              <w:t>141716</w:t>
            </w:r>
          </w:p>
          <w:p w14:paraId="596D0EE7" w14:textId="77777777" w:rsidR="009B2E30" w:rsidRPr="00392088" w:rsidRDefault="009B2E30" w:rsidP="00392088">
            <w:pPr>
              <w:spacing w:after="0"/>
            </w:pPr>
            <w:r w:rsidRPr="00392088">
              <w:t>18894</w:t>
            </w:r>
          </w:p>
          <w:p w14:paraId="596D0EE8" w14:textId="77777777" w:rsidR="009B2E30" w:rsidRPr="00392088" w:rsidRDefault="009B2E30" w:rsidP="00392088">
            <w:pPr>
              <w:spacing w:after="0"/>
            </w:pPr>
            <w:r w:rsidRPr="00392088">
              <w:t>57526</w:t>
            </w:r>
          </w:p>
          <w:p w14:paraId="596D0EE9" w14:textId="77777777" w:rsidR="009B2E30" w:rsidRPr="00392088" w:rsidRDefault="009B2E30" w:rsidP="00392088">
            <w:pPr>
              <w:spacing w:after="0"/>
            </w:pPr>
            <w:r w:rsidRPr="00392088">
              <w:t>71933</w:t>
            </w:r>
          </w:p>
          <w:p w14:paraId="596D0EEA" w14:textId="77777777" w:rsidR="009B2E30" w:rsidRPr="00392088" w:rsidRDefault="009B2E30" w:rsidP="00392088">
            <w:pPr>
              <w:spacing w:after="0"/>
            </w:pPr>
            <w:r w:rsidRPr="00392088">
              <w:t>37002</w:t>
            </w:r>
          </w:p>
          <w:p w14:paraId="596D0EEB" w14:textId="77777777" w:rsidR="009B2E30" w:rsidRPr="00392088" w:rsidRDefault="009B2E30" w:rsidP="00392088">
            <w:pPr>
              <w:spacing w:after="0"/>
            </w:pPr>
            <w:r w:rsidRPr="00392088">
              <w:t>28563</w:t>
            </w:r>
          </w:p>
          <w:p w14:paraId="596D0EEC" w14:textId="77777777" w:rsidR="009B2E30" w:rsidRPr="00392088" w:rsidRDefault="009B2E30" w:rsidP="00392088">
            <w:pPr>
              <w:spacing w:after="0"/>
            </w:pPr>
            <w:r w:rsidRPr="00392088">
              <w:t>18796</w:t>
            </w:r>
          </w:p>
          <w:p w14:paraId="596D0EED" w14:textId="77777777" w:rsidR="009B2E30" w:rsidRPr="00392088" w:rsidRDefault="009B2E30" w:rsidP="00392088">
            <w:pPr>
              <w:spacing w:after="0"/>
            </w:pPr>
            <w:r w:rsidRPr="00392088">
              <w:t>125406</w:t>
            </w:r>
          </w:p>
        </w:tc>
      </w:tr>
      <w:tr w:rsidR="009B2E30" w:rsidRPr="00392088" w14:paraId="596D0F05" w14:textId="77777777" w:rsidTr="002F563C">
        <w:trPr>
          <w:trHeight w:val="3178"/>
        </w:trPr>
        <w:tc>
          <w:tcPr>
            <w:tcW w:w="5805" w:type="dxa"/>
            <w:noWrap/>
            <w:hideMark/>
          </w:tcPr>
          <w:p w14:paraId="596D0EEF" w14:textId="77777777" w:rsidR="009B2E30" w:rsidRPr="00F92CF0" w:rsidRDefault="009B2E30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t xml:space="preserve">Brachypodium </w:t>
            </w:r>
            <w:proofErr w:type="spellStart"/>
            <w:r w:rsidRPr="00F92CF0">
              <w:rPr>
                <w:i/>
              </w:rPr>
              <w:t>distachyon</w:t>
            </w:r>
            <w:proofErr w:type="spellEnd"/>
          </w:p>
          <w:p w14:paraId="596D0EF0" w14:textId="77777777" w:rsidR="009B2E30" w:rsidRPr="00F92CF0" w:rsidRDefault="009B2E30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EF1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F2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F3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F4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F5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F6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F7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F8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F9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  <w:p w14:paraId="596D0EFA" w14:textId="77777777" w:rsidR="009B2E30" w:rsidRPr="00392088" w:rsidRDefault="009B2E30" w:rsidP="00392088">
            <w:pPr>
              <w:spacing w:after="0"/>
            </w:pPr>
            <w:proofErr w:type="spellStart"/>
            <w:r w:rsidRPr="00392088">
              <w:t>Phytozome</w:t>
            </w:r>
            <w:proofErr w:type="spellEnd"/>
          </w:p>
        </w:tc>
        <w:tc>
          <w:tcPr>
            <w:tcW w:w="2181" w:type="dxa"/>
            <w:noWrap/>
            <w:hideMark/>
          </w:tcPr>
          <w:p w14:paraId="596D0EFB" w14:textId="77777777" w:rsidR="009B2E30" w:rsidRPr="00392088" w:rsidRDefault="009B2E30" w:rsidP="00392088">
            <w:pPr>
              <w:spacing w:after="0"/>
            </w:pPr>
            <w:r w:rsidRPr="00392088">
              <w:t>Bradi2g19540.1</w:t>
            </w:r>
          </w:p>
          <w:p w14:paraId="596D0EFC" w14:textId="77777777" w:rsidR="009B2E30" w:rsidRPr="00392088" w:rsidRDefault="009B2E30" w:rsidP="00392088">
            <w:pPr>
              <w:spacing w:after="0"/>
            </w:pPr>
            <w:r w:rsidRPr="00392088">
              <w:t>Bradi2g49660.1</w:t>
            </w:r>
          </w:p>
          <w:p w14:paraId="596D0EFD" w14:textId="77777777" w:rsidR="009B2E30" w:rsidRPr="00392088" w:rsidRDefault="009B2E30" w:rsidP="00392088">
            <w:pPr>
              <w:spacing w:after="0"/>
            </w:pPr>
            <w:r w:rsidRPr="00392088">
              <w:t>Bradi4g20470.1</w:t>
            </w:r>
          </w:p>
          <w:p w14:paraId="596D0EFE" w14:textId="77777777" w:rsidR="009B2E30" w:rsidRPr="00392088" w:rsidRDefault="009B2E30" w:rsidP="00392088">
            <w:pPr>
              <w:spacing w:after="0"/>
            </w:pPr>
            <w:r w:rsidRPr="00392088">
              <w:t>Bradi3g44640.1</w:t>
            </w:r>
          </w:p>
          <w:p w14:paraId="596D0EFF" w14:textId="77777777" w:rsidR="009B2E30" w:rsidRPr="00392088" w:rsidRDefault="009B2E30" w:rsidP="00392088">
            <w:pPr>
              <w:spacing w:after="0"/>
            </w:pPr>
            <w:r w:rsidRPr="00392088">
              <w:t>Bradi3g44340.3</w:t>
            </w:r>
          </w:p>
          <w:p w14:paraId="596D0F00" w14:textId="77777777" w:rsidR="009B2E30" w:rsidRPr="00392088" w:rsidRDefault="009B2E30" w:rsidP="00392088">
            <w:pPr>
              <w:spacing w:after="0"/>
            </w:pPr>
            <w:r w:rsidRPr="00392088">
              <w:t>Bradi3g44340.1</w:t>
            </w:r>
          </w:p>
          <w:p w14:paraId="596D0F01" w14:textId="77777777" w:rsidR="009B2E30" w:rsidRPr="00392088" w:rsidRDefault="009B2E30" w:rsidP="00392088">
            <w:pPr>
              <w:spacing w:after="0"/>
            </w:pPr>
            <w:r w:rsidRPr="00392088">
              <w:t>Bradi1g16190.1</w:t>
            </w:r>
          </w:p>
          <w:p w14:paraId="596D0F02" w14:textId="77777777" w:rsidR="009B2E30" w:rsidRPr="00392088" w:rsidRDefault="009B2E30" w:rsidP="00392088">
            <w:pPr>
              <w:spacing w:after="0"/>
            </w:pPr>
            <w:r w:rsidRPr="00392088">
              <w:t>Bradi3g06107.1</w:t>
            </w:r>
          </w:p>
          <w:p w14:paraId="596D0F03" w14:textId="77777777" w:rsidR="009B2E30" w:rsidRPr="00392088" w:rsidRDefault="009B2E30" w:rsidP="00392088">
            <w:pPr>
              <w:spacing w:after="0"/>
            </w:pPr>
            <w:r w:rsidRPr="00392088">
              <w:t>Bradi4g39880.1</w:t>
            </w:r>
          </w:p>
          <w:p w14:paraId="596D0F04" w14:textId="77777777" w:rsidR="009B2E30" w:rsidRPr="00392088" w:rsidRDefault="009B2E30" w:rsidP="00392088">
            <w:pPr>
              <w:spacing w:after="0"/>
            </w:pPr>
            <w:r w:rsidRPr="00392088">
              <w:t>Bradi5g08920.1</w:t>
            </w:r>
          </w:p>
        </w:tc>
      </w:tr>
      <w:tr w:rsidR="00392088" w:rsidRPr="00392088" w14:paraId="596D0F09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06" w14:textId="77777777" w:rsidR="00392088" w:rsidRPr="00F92CF0" w:rsidRDefault="0039208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Brassica napus </w:t>
            </w:r>
          </w:p>
        </w:tc>
        <w:tc>
          <w:tcPr>
            <w:tcW w:w="1406" w:type="dxa"/>
            <w:noWrap/>
            <w:hideMark/>
          </w:tcPr>
          <w:p w14:paraId="596D0F07" w14:textId="77777777" w:rsidR="00392088" w:rsidRPr="00392088" w:rsidRDefault="0039208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08" w14:textId="77777777" w:rsidR="00392088" w:rsidRPr="00392088" w:rsidRDefault="00392088" w:rsidP="00392088">
            <w:pPr>
              <w:spacing w:after="0"/>
            </w:pPr>
            <w:r w:rsidRPr="00392088">
              <w:rPr>
                <w:rFonts w:hint="eastAsia"/>
              </w:rPr>
              <w:t xml:space="preserve">CLPA_BRANA </w:t>
            </w:r>
          </w:p>
        </w:tc>
      </w:tr>
      <w:tr w:rsidR="00964518" w:rsidRPr="00392088" w14:paraId="596D0F0D" w14:textId="77777777" w:rsidTr="002F563C">
        <w:trPr>
          <w:trHeight w:val="315"/>
        </w:trPr>
        <w:tc>
          <w:tcPr>
            <w:tcW w:w="5805" w:type="dxa"/>
            <w:noWrap/>
            <w:hideMark/>
          </w:tcPr>
          <w:p w14:paraId="596D0F0A" w14:textId="77777777" w:rsidR="00964518" w:rsidRPr="00F92CF0" w:rsidRDefault="00964518" w:rsidP="0096451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Candida albicans </w:t>
            </w:r>
          </w:p>
        </w:tc>
        <w:tc>
          <w:tcPr>
            <w:tcW w:w="1406" w:type="dxa"/>
            <w:noWrap/>
            <w:hideMark/>
          </w:tcPr>
          <w:p w14:paraId="596D0F0B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0C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716146</w:t>
            </w:r>
          </w:p>
        </w:tc>
      </w:tr>
      <w:tr w:rsidR="00964518" w:rsidRPr="00392088" w14:paraId="596D0F11" w14:textId="77777777" w:rsidTr="002F563C">
        <w:trPr>
          <w:trHeight w:val="315"/>
        </w:trPr>
        <w:tc>
          <w:tcPr>
            <w:tcW w:w="5805" w:type="dxa"/>
            <w:noWrap/>
          </w:tcPr>
          <w:p w14:paraId="596D0F0E" w14:textId="77777777" w:rsidR="00964518" w:rsidRPr="00F92CF0" w:rsidRDefault="00964518" w:rsidP="00392088">
            <w:pPr>
              <w:spacing w:after="0"/>
              <w:rPr>
                <w:i/>
              </w:rPr>
            </w:pPr>
            <w:r>
              <w:rPr>
                <w:rFonts w:hint="eastAsia"/>
                <w:i/>
              </w:rPr>
              <w:t xml:space="preserve">Candida glabrata </w:t>
            </w:r>
          </w:p>
        </w:tc>
        <w:tc>
          <w:tcPr>
            <w:tcW w:w="1406" w:type="dxa"/>
            <w:noWrap/>
          </w:tcPr>
          <w:p w14:paraId="596D0F0F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</w:tcPr>
          <w:p w14:paraId="596D0F10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449729</w:t>
            </w:r>
          </w:p>
        </w:tc>
      </w:tr>
      <w:tr w:rsidR="00392088" w:rsidRPr="00392088" w14:paraId="596D0F15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12" w14:textId="77777777" w:rsidR="00392088" w:rsidRPr="00F92CF0" w:rsidRDefault="0039208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Capsaspora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owczarzaki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0F13" w14:textId="77777777" w:rsidR="00392088" w:rsidRPr="00392088" w:rsidRDefault="0039208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14" w14:textId="77777777" w:rsidR="00392088" w:rsidRPr="00392088" w:rsidRDefault="00392088" w:rsidP="00392088">
            <w:pPr>
              <w:spacing w:after="0"/>
            </w:pPr>
            <w:r w:rsidRPr="00392088">
              <w:rPr>
                <w:rFonts w:hint="eastAsia"/>
              </w:rPr>
              <w:t>XP_004348638</w:t>
            </w:r>
          </w:p>
        </w:tc>
      </w:tr>
      <w:tr w:rsidR="00BA1283" w:rsidRPr="00392088" w14:paraId="596D0F1D" w14:textId="77777777" w:rsidTr="002F563C">
        <w:trPr>
          <w:trHeight w:val="947"/>
        </w:trPr>
        <w:tc>
          <w:tcPr>
            <w:tcW w:w="5805" w:type="dxa"/>
            <w:noWrap/>
            <w:hideMark/>
          </w:tcPr>
          <w:p w14:paraId="596D0F16" w14:textId="77777777" w:rsidR="00BA1283" w:rsidRPr="00F92CF0" w:rsidRDefault="00BA1283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Chlamydomonas </w:t>
            </w:r>
            <w:proofErr w:type="spellStart"/>
            <w:r w:rsidRPr="00F92CF0">
              <w:rPr>
                <w:rFonts w:hint="eastAsia"/>
                <w:i/>
              </w:rPr>
              <w:t>reinhardtii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0F17" w14:textId="77777777" w:rsidR="00BA1283" w:rsidRPr="00392088" w:rsidRDefault="00BA1283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F18" w14:textId="77777777" w:rsidR="00BA1283" w:rsidRPr="00392088" w:rsidRDefault="00BA1283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F19" w14:textId="77777777" w:rsidR="00BA1283" w:rsidRPr="00392088" w:rsidRDefault="00BA1283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1A" w14:textId="77777777" w:rsidR="00BA1283" w:rsidRPr="00392088" w:rsidRDefault="00BA1283" w:rsidP="00392088">
            <w:pPr>
              <w:spacing w:after="0"/>
            </w:pPr>
            <w:r w:rsidRPr="00392088">
              <w:rPr>
                <w:rFonts w:hint="eastAsia"/>
              </w:rPr>
              <w:t>XP_001698633</w:t>
            </w:r>
          </w:p>
          <w:p w14:paraId="596D0F1B" w14:textId="77777777" w:rsidR="00BA1283" w:rsidRPr="00392088" w:rsidRDefault="00BA1283" w:rsidP="00392088">
            <w:pPr>
              <w:spacing w:after="0"/>
            </w:pPr>
            <w:r w:rsidRPr="00392088">
              <w:rPr>
                <w:rFonts w:hint="eastAsia"/>
              </w:rPr>
              <w:t xml:space="preserve">XP_001698806 </w:t>
            </w:r>
          </w:p>
          <w:p w14:paraId="596D0F1C" w14:textId="77777777" w:rsidR="00BA1283" w:rsidRPr="00392088" w:rsidRDefault="00BA1283" w:rsidP="00392088">
            <w:pPr>
              <w:spacing w:after="0"/>
            </w:pPr>
            <w:r w:rsidRPr="00392088">
              <w:rPr>
                <w:rFonts w:hint="eastAsia"/>
              </w:rPr>
              <w:t>XP_001701777</w:t>
            </w:r>
          </w:p>
        </w:tc>
      </w:tr>
      <w:tr w:rsidR="00964518" w:rsidRPr="00392088" w14:paraId="596D0F2B" w14:textId="77777777" w:rsidTr="002F563C">
        <w:trPr>
          <w:trHeight w:val="300"/>
        </w:trPr>
        <w:tc>
          <w:tcPr>
            <w:tcW w:w="5805" w:type="dxa"/>
            <w:noWrap/>
          </w:tcPr>
          <w:p w14:paraId="596D0F1E" w14:textId="77777777" w:rsidR="00964518" w:rsidRPr="00F92CF0" w:rsidRDefault="00964518" w:rsidP="00392088">
            <w:pPr>
              <w:spacing w:after="0"/>
              <w:rPr>
                <w:i/>
              </w:rPr>
            </w:pPr>
            <w:r>
              <w:rPr>
                <w:i/>
              </w:rPr>
              <w:t>Citrus sinensis</w:t>
            </w:r>
          </w:p>
        </w:tc>
        <w:tc>
          <w:tcPr>
            <w:tcW w:w="1406" w:type="dxa"/>
            <w:noWrap/>
          </w:tcPr>
          <w:p w14:paraId="596D0F1F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  <w:p w14:paraId="596D0F20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  <w:p w14:paraId="596D0F21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  <w:p w14:paraId="596D0F22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  <w:p w14:paraId="596D0F23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  <w:p w14:paraId="596D0F24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</w:tc>
        <w:tc>
          <w:tcPr>
            <w:tcW w:w="2181" w:type="dxa"/>
            <w:noWrap/>
          </w:tcPr>
          <w:p w14:paraId="596D0F25" w14:textId="77777777" w:rsidR="00964518" w:rsidRPr="00392088" w:rsidRDefault="00964518" w:rsidP="00392088">
            <w:pPr>
              <w:spacing w:after="0"/>
            </w:pPr>
            <w:r w:rsidRPr="00392088">
              <w:t>orange1.1g002068m</w:t>
            </w:r>
          </w:p>
          <w:p w14:paraId="596D0F26" w14:textId="77777777" w:rsidR="00964518" w:rsidRPr="00392088" w:rsidRDefault="00964518" w:rsidP="00392088">
            <w:pPr>
              <w:spacing w:after="0"/>
            </w:pPr>
            <w:r w:rsidRPr="00392088">
              <w:t>orange1.1g002623m</w:t>
            </w:r>
          </w:p>
          <w:p w14:paraId="596D0F27" w14:textId="77777777" w:rsidR="00964518" w:rsidRPr="00392088" w:rsidRDefault="00964518" w:rsidP="00392088">
            <w:pPr>
              <w:spacing w:after="0"/>
            </w:pPr>
            <w:r w:rsidRPr="00392088">
              <w:t>orange1.1g046258m</w:t>
            </w:r>
          </w:p>
          <w:p w14:paraId="596D0F28" w14:textId="77777777" w:rsidR="00964518" w:rsidRPr="00392088" w:rsidRDefault="00964518" w:rsidP="00392088">
            <w:pPr>
              <w:spacing w:after="0"/>
            </w:pPr>
            <w:r w:rsidRPr="00392088">
              <w:t>orange1.1g002012m</w:t>
            </w:r>
          </w:p>
          <w:p w14:paraId="596D0F29" w14:textId="77777777" w:rsidR="00964518" w:rsidRPr="00392088" w:rsidRDefault="00964518" w:rsidP="00392088">
            <w:pPr>
              <w:spacing w:after="0"/>
            </w:pPr>
            <w:r w:rsidRPr="00392088">
              <w:t>orange1.1g003088m</w:t>
            </w:r>
          </w:p>
          <w:p w14:paraId="596D0F2A" w14:textId="77777777" w:rsidR="00964518" w:rsidRPr="00392088" w:rsidRDefault="00964518" w:rsidP="00392088">
            <w:pPr>
              <w:spacing w:after="0"/>
            </w:pPr>
            <w:r w:rsidRPr="00392088">
              <w:t>orange1.1g003094m</w:t>
            </w:r>
          </w:p>
        </w:tc>
      </w:tr>
      <w:tr w:rsidR="00964518" w:rsidRPr="00392088" w14:paraId="596D0F2F" w14:textId="77777777" w:rsidTr="002F563C">
        <w:trPr>
          <w:trHeight w:val="350"/>
        </w:trPr>
        <w:tc>
          <w:tcPr>
            <w:tcW w:w="5805" w:type="dxa"/>
            <w:noWrap/>
            <w:hideMark/>
          </w:tcPr>
          <w:p w14:paraId="596D0F2C" w14:textId="77777777" w:rsidR="00964518" w:rsidRPr="00F92CF0" w:rsidRDefault="00964518" w:rsidP="0096451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Corynebacterium </w:t>
            </w:r>
            <w:proofErr w:type="spellStart"/>
            <w:r w:rsidRPr="00F92CF0">
              <w:rPr>
                <w:rFonts w:hint="eastAsia"/>
                <w:i/>
              </w:rPr>
              <w:t>glutamicum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</w:p>
        </w:tc>
        <w:tc>
          <w:tcPr>
            <w:tcW w:w="1406" w:type="dxa"/>
            <w:noWrap/>
            <w:hideMark/>
          </w:tcPr>
          <w:p w14:paraId="596D0F2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2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601973</w:t>
            </w:r>
          </w:p>
        </w:tc>
      </w:tr>
      <w:tr w:rsidR="00964518" w:rsidRPr="00392088" w14:paraId="596D0F39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30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Cyanidioschyzon </w:t>
            </w:r>
            <w:proofErr w:type="spellStart"/>
            <w:r w:rsidRPr="00F92CF0">
              <w:rPr>
                <w:rFonts w:hint="eastAsia"/>
                <w:i/>
              </w:rPr>
              <w:t>merolae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</w:p>
          <w:p w14:paraId="596D0F31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32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F33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34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5538794 </w:t>
            </w:r>
          </w:p>
          <w:p w14:paraId="596D0F35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5535337 </w:t>
            </w:r>
          </w:p>
          <w:p w14:paraId="596D0F3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5536403</w:t>
            </w:r>
          </w:p>
          <w:p w14:paraId="596D0F3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lastRenderedPageBreak/>
              <w:t xml:space="preserve">XP_005538794 </w:t>
            </w:r>
          </w:p>
          <w:p w14:paraId="596D0F38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NP_849021 </w:t>
            </w:r>
          </w:p>
        </w:tc>
      </w:tr>
      <w:tr w:rsidR="00964518" w:rsidRPr="00392088" w14:paraId="596D0F40" w14:textId="77777777" w:rsidTr="002F563C">
        <w:trPr>
          <w:trHeight w:val="665"/>
        </w:trPr>
        <w:tc>
          <w:tcPr>
            <w:tcW w:w="5805" w:type="dxa"/>
            <w:noWrap/>
            <w:hideMark/>
          </w:tcPr>
          <w:p w14:paraId="596D0F3A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lastRenderedPageBreak/>
              <w:t>Dictyostelium purpureum</w:t>
            </w:r>
          </w:p>
          <w:p w14:paraId="596D0F3B" w14:textId="77777777" w:rsidR="00964518" w:rsidRPr="00F92CF0" w:rsidRDefault="00964518" w:rsidP="00E650CD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3C" w14:textId="77777777" w:rsidR="00964518" w:rsidRPr="00392088" w:rsidRDefault="00964518" w:rsidP="00BA1283">
            <w:pPr>
              <w:spacing w:after="0"/>
              <w:ind w:left="1440" w:hanging="1440"/>
            </w:pPr>
            <w:r w:rsidRPr="00392088">
              <w:rPr>
                <w:rFonts w:hint="eastAsia"/>
              </w:rPr>
              <w:t>NCBI</w:t>
            </w:r>
          </w:p>
          <w:p w14:paraId="596D0F3D" w14:textId="77777777" w:rsidR="00964518" w:rsidRPr="00392088" w:rsidRDefault="00964518" w:rsidP="00E650CD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3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3285601</w:t>
            </w:r>
          </w:p>
          <w:p w14:paraId="596D0F3F" w14:textId="77777777" w:rsidR="00964518" w:rsidRPr="00392088" w:rsidRDefault="00964518" w:rsidP="00E650CD">
            <w:pPr>
              <w:spacing w:after="0"/>
            </w:pPr>
            <w:r w:rsidRPr="00392088">
              <w:rPr>
                <w:rFonts w:hint="eastAsia"/>
              </w:rPr>
              <w:t xml:space="preserve">XP_003289536 </w:t>
            </w:r>
          </w:p>
        </w:tc>
      </w:tr>
      <w:tr w:rsidR="00964518" w:rsidRPr="00392088" w14:paraId="596D0F4B" w14:textId="77777777" w:rsidTr="002F563C">
        <w:trPr>
          <w:trHeight w:val="628"/>
        </w:trPr>
        <w:tc>
          <w:tcPr>
            <w:tcW w:w="5805" w:type="dxa"/>
            <w:noWrap/>
            <w:hideMark/>
          </w:tcPr>
          <w:p w14:paraId="596D0F41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Dictyostelium purpureum</w:t>
            </w:r>
          </w:p>
          <w:p w14:paraId="596D0F42" w14:textId="77777777" w:rsidR="00964518" w:rsidRPr="00F92CF0" w:rsidRDefault="00964518" w:rsidP="002F563C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43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JGI</w:t>
            </w:r>
          </w:p>
          <w:p w14:paraId="596D0F44" w14:textId="77777777" w:rsidR="00964518" w:rsidRPr="00392088" w:rsidRDefault="00964518" w:rsidP="00BA1283">
            <w:pPr>
              <w:spacing w:after="0"/>
              <w:ind w:left="1440" w:hanging="1440"/>
            </w:pPr>
          </w:p>
        </w:tc>
        <w:tc>
          <w:tcPr>
            <w:tcW w:w="2181" w:type="dxa"/>
            <w:noWrap/>
            <w:hideMark/>
          </w:tcPr>
          <w:p w14:paraId="596D0F45" w14:textId="77777777" w:rsidR="00964518" w:rsidRPr="00392088" w:rsidRDefault="00964518" w:rsidP="00392088">
            <w:pPr>
              <w:spacing w:after="0"/>
            </w:pPr>
            <w:r w:rsidRPr="00392088">
              <w:t>15538</w:t>
            </w:r>
          </w:p>
          <w:p w14:paraId="596D0F46" w14:textId="77777777" w:rsidR="00964518" w:rsidRPr="00392088" w:rsidRDefault="00964518" w:rsidP="00392088">
            <w:pPr>
              <w:spacing w:after="0"/>
            </w:pPr>
            <w:r w:rsidRPr="00392088">
              <w:t>4947</w:t>
            </w:r>
          </w:p>
          <w:p w14:paraId="596D0F47" w14:textId="77777777" w:rsidR="00964518" w:rsidRPr="00392088" w:rsidRDefault="00964518" w:rsidP="00392088">
            <w:pPr>
              <w:spacing w:after="0"/>
            </w:pPr>
            <w:r w:rsidRPr="00392088">
              <w:t>88557</w:t>
            </w:r>
          </w:p>
          <w:p w14:paraId="596D0F48" w14:textId="77777777" w:rsidR="00964518" w:rsidRPr="00392088" w:rsidRDefault="00964518" w:rsidP="00392088">
            <w:pPr>
              <w:spacing w:after="0"/>
            </w:pPr>
            <w:r w:rsidRPr="00392088">
              <w:t>35923</w:t>
            </w:r>
          </w:p>
          <w:p w14:paraId="596D0F49" w14:textId="77777777" w:rsidR="00964518" w:rsidRPr="00392088" w:rsidRDefault="00964518" w:rsidP="00392088">
            <w:pPr>
              <w:spacing w:after="0"/>
            </w:pPr>
            <w:r w:rsidRPr="00392088">
              <w:t>35912</w:t>
            </w:r>
          </w:p>
          <w:p w14:paraId="596D0F4A" w14:textId="77777777" w:rsidR="00964518" w:rsidRPr="00392088" w:rsidRDefault="00964518" w:rsidP="00392088">
            <w:pPr>
              <w:spacing w:after="0"/>
            </w:pPr>
            <w:r w:rsidRPr="00392088">
              <w:t>5190</w:t>
            </w:r>
          </w:p>
        </w:tc>
      </w:tr>
      <w:tr w:rsidR="00964518" w:rsidRPr="00392088" w14:paraId="596D0F69" w14:textId="77777777" w:rsidTr="002F563C">
        <w:trPr>
          <w:trHeight w:val="1903"/>
        </w:trPr>
        <w:tc>
          <w:tcPr>
            <w:tcW w:w="5805" w:type="dxa"/>
            <w:noWrap/>
            <w:hideMark/>
          </w:tcPr>
          <w:p w14:paraId="596D0F4C" w14:textId="77777777" w:rsidR="002F563C" w:rsidRPr="00F92CF0" w:rsidRDefault="002F563C" w:rsidP="002F563C">
            <w:pPr>
              <w:spacing w:after="0"/>
              <w:rPr>
                <w:i/>
              </w:rPr>
            </w:pPr>
            <w:proofErr w:type="spellStart"/>
            <w:r w:rsidRPr="00F92CF0">
              <w:rPr>
                <w:i/>
              </w:rPr>
              <w:t>Emiliania</w:t>
            </w:r>
            <w:proofErr w:type="spellEnd"/>
            <w:r w:rsidRPr="00F92CF0">
              <w:rPr>
                <w:i/>
              </w:rPr>
              <w:t xml:space="preserve"> </w:t>
            </w:r>
            <w:proofErr w:type="spellStart"/>
            <w:r w:rsidRPr="00F92CF0">
              <w:rPr>
                <w:i/>
              </w:rPr>
              <w:t>huxleyi</w:t>
            </w:r>
            <w:proofErr w:type="spellEnd"/>
            <w:r w:rsidRPr="00F92CF0">
              <w:rPr>
                <w:i/>
              </w:rPr>
              <w:t xml:space="preserve"> </w:t>
            </w:r>
          </w:p>
          <w:p w14:paraId="596D0F4D" w14:textId="77777777" w:rsidR="00964518" w:rsidRPr="00F92CF0" w:rsidRDefault="00964518" w:rsidP="002F563C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4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JGI</w:t>
            </w:r>
          </w:p>
          <w:p w14:paraId="596D0F4F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50" w14:textId="77777777" w:rsidR="00964518" w:rsidRPr="00392088" w:rsidRDefault="00964518" w:rsidP="00392088">
            <w:pPr>
              <w:spacing w:after="0"/>
            </w:pPr>
            <w:r w:rsidRPr="00392088">
              <w:t>66245</w:t>
            </w:r>
          </w:p>
          <w:p w14:paraId="596D0F51" w14:textId="77777777" w:rsidR="00964518" w:rsidRPr="00392088" w:rsidRDefault="00964518" w:rsidP="00392088">
            <w:pPr>
              <w:spacing w:after="0"/>
            </w:pPr>
            <w:r w:rsidRPr="00392088">
              <w:t>75681</w:t>
            </w:r>
          </w:p>
          <w:p w14:paraId="596D0F52" w14:textId="77777777" w:rsidR="00964518" w:rsidRPr="00392088" w:rsidRDefault="00964518" w:rsidP="00392088">
            <w:pPr>
              <w:spacing w:after="0"/>
            </w:pPr>
            <w:r w:rsidRPr="00392088">
              <w:t>66291</w:t>
            </w:r>
          </w:p>
          <w:p w14:paraId="596D0F53" w14:textId="77777777" w:rsidR="00964518" w:rsidRPr="00392088" w:rsidRDefault="00964518" w:rsidP="00392088">
            <w:pPr>
              <w:spacing w:after="0"/>
            </w:pPr>
            <w:r w:rsidRPr="00392088">
              <w:t>75684</w:t>
            </w:r>
          </w:p>
          <w:p w14:paraId="596D0F54" w14:textId="77777777" w:rsidR="00964518" w:rsidRPr="00392088" w:rsidRDefault="00964518" w:rsidP="00392088">
            <w:pPr>
              <w:spacing w:after="0"/>
            </w:pPr>
            <w:r w:rsidRPr="00392088">
              <w:t>75680</w:t>
            </w:r>
          </w:p>
          <w:p w14:paraId="596D0F55" w14:textId="77777777" w:rsidR="00964518" w:rsidRPr="00392088" w:rsidRDefault="00964518" w:rsidP="00392088">
            <w:pPr>
              <w:spacing w:after="0"/>
            </w:pPr>
            <w:r w:rsidRPr="00392088">
              <w:t>66269</w:t>
            </w:r>
          </w:p>
          <w:p w14:paraId="596D0F56" w14:textId="77777777" w:rsidR="00964518" w:rsidRPr="00392088" w:rsidRDefault="00964518" w:rsidP="00392088">
            <w:pPr>
              <w:spacing w:after="0"/>
            </w:pPr>
            <w:r w:rsidRPr="00392088">
              <w:t>262459</w:t>
            </w:r>
          </w:p>
          <w:p w14:paraId="596D0F57" w14:textId="77777777" w:rsidR="00964518" w:rsidRPr="00392088" w:rsidRDefault="00964518" w:rsidP="00392088">
            <w:pPr>
              <w:spacing w:after="0"/>
            </w:pPr>
            <w:r w:rsidRPr="00392088">
              <w:t>262460</w:t>
            </w:r>
          </w:p>
          <w:p w14:paraId="596D0F58" w14:textId="77777777" w:rsidR="00964518" w:rsidRPr="00392088" w:rsidRDefault="00964518" w:rsidP="00392088">
            <w:pPr>
              <w:spacing w:after="0"/>
            </w:pPr>
            <w:r w:rsidRPr="00392088">
              <w:t>40954</w:t>
            </w:r>
          </w:p>
          <w:p w14:paraId="596D0F59" w14:textId="77777777" w:rsidR="00964518" w:rsidRPr="00392088" w:rsidRDefault="00964518" w:rsidP="00392088">
            <w:pPr>
              <w:spacing w:after="0"/>
            </w:pPr>
            <w:r w:rsidRPr="00392088">
              <w:t>40968</w:t>
            </w:r>
          </w:p>
          <w:p w14:paraId="596D0F5A" w14:textId="77777777" w:rsidR="00964518" w:rsidRPr="00392088" w:rsidRDefault="00964518" w:rsidP="00392088">
            <w:pPr>
              <w:spacing w:after="0"/>
            </w:pPr>
            <w:r w:rsidRPr="00392088">
              <w:t>40884</w:t>
            </w:r>
          </w:p>
          <w:p w14:paraId="596D0F5B" w14:textId="77777777" w:rsidR="00964518" w:rsidRPr="00392088" w:rsidRDefault="00964518" w:rsidP="00392088">
            <w:pPr>
              <w:spacing w:after="0"/>
            </w:pPr>
            <w:r w:rsidRPr="00392088">
              <w:t>265034</w:t>
            </w:r>
          </w:p>
          <w:p w14:paraId="596D0F5C" w14:textId="77777777" w:rsidR="00964518" w:rsidRPr="00392088" w:rsidRDefault="00964518" w:rsidP="00392088">
            <w:pPr>
              <w:spacing w:after="0"/>
            </w:pPr>
            <w:r w:rsidRPr="00392088">
              <w:t>265036</w:t>
            </w:r>
          </w:p>
          <w:p w14:paraId="596D0F5D" w14:textId="77777777" w:rsidR="00964518" w:rsidRPr="00392088" w:rsidRDefault="00964518" w:rsidP="00392088">
            <w:pPr>
              <w:spacing w:after="0"/>
            </w:pPr>
            <w:r w:rsidRPr="00392088">
              <w:t>265035</w:t>
            </w:r>
          </w:p>
          <w:p w14:paraId="596D0F5E" w14:textId="77777777" w:rsidR="00964518" w:rsidRPr="00392088" w:rsidRDefault="00964518" w:rsidP="00392088">
            <w:pPr>
              <w:spacing w:after="0"/>
            </w:pPr>
            <w:r w:rsidRPr="00392088">
              <w:t>278708</w:t>
            </w:r>
          </w:p>
          <w:p w14:paraId="596D0F5F" w14:textId="77777777" w:rsidR="00964518" w:rsidRPr="00392088" w:rsidRDefault="00964518" w:rsidP="00392088">
            <w:pPr>
              <w:spacing w:after="0"/>
            </w:pPr>
            <w:r w:rsidRPr="00392088">
              <w:t>246308</w:t>
            </w:r>
          </w:p>
          <w:p w14:paraId="596D0F60" w14:textId="77777777" w:rsidR="00964518" w:rsidRPr="00392088" w:rsidRDefault="00964518" w:rsidP="00392088">
            <w:pPr>
              <w:spacing w:after="0"/>
            </w:pPr>
            <w:r w:rsidRPr="00392088">
              <w:t>76412</w:t>
            </w:r>
          </w:p>
          <w:p w14:paraId="596D0F61" w14:textId="77777777" w:rsidR="00964518" w:rsidRPr="00392088" w:rsidRDefault="00964518" w:rsidP="00392088">
            <w:pPr>
              <w:spacing w:after="0"/>
            </w:pPr>
            <w:r w:rsidRPr="00392088">
              <w:t>76418</w:t>
            </w:r>
          </w:p>
          <w:p w14:paraId="596D0F62" w14:textId="77777777" w:rsidR="00964518" w:rsidRPr="00392088" w:rsidRDefault="00964518" w:rsidP="00392088">
            <w:pPr>
              <w:spacing w:after="0"/>
            </w:pPr>
            <w:r w:rsidRPr="00392088">
              <w:t>40878</w:t>
            </w:r>
          </w:p>
          <w:p w14:paraId="596D0F63" w14:textId="77777777" w:rsidR="00964518" w:rsidRPr="00392088" w:rsidRDefault="00964518" w:rsidP="00392088">
            <w:pPr>
              <w:spacing w:after="0"/>
            </w:pPr>
            <w:r w:rsidRPr="00392088">
              <w:t>40973</w:t>
            </w:r>
          </w:p>
          <w:p w14:paraId="596D0F64" w14:textId="77777777" w:rsidR="00964518" w:rsidRPr="00392088" w:rsidRDefault="00964518" w:rsidP="00392088">
            <w:pPr>
              <w:spacing w:after="0"/>
            </w:pPr>
            <w:r w:rsidRPr="00392088">
              <w:t>40998</w:t>
            </w:r>
          </w:p>
          <w:p w14:paraId="596D0F65" w14:textId="77777777" w:rsidR="00964518" w:rsidRPr="00392088" w:rsidRDefault="00964518" w:rsidP="00392088">
            <w:pPr>
              <w:spacing w:after="0"/>
            </w:pPr>
            <w:r w:rsidRPr="00392088">
              <w:t>40953</w:t>
            </w:r>
          </w:p>
          <w:p w14:paraId="596D0F66" w14:textId="77777777" w:rsidR="00964518" w:rsidRPr="00392088" w:rsidRDefault="00964518" w:rsidP="00392088">
            <w:pPr>
              <w:spacing w:after="0"/>
            </w:pPr>
            <w:r w:rsidRPr="00392088">
              <w:t>40955</w:t>
            </w:r>
          </w:p>
          <w:p w14:paraId="596D0F67" w14:textId="77777777" w:rsidR="00964518" w:rsidRPr="00392088" w:rsidRDefault="00964518" w:rsidP="00392088">
            <w:pPr>
              <w:spacing w:after="0"/>
            </w:pPr>
            <w:r w:rsidRPr="00392088">
              <w:t>283729</w:t>
            </w:r>
          </w:p>
          <w:p w14:paraId="596D0F68" w14:textId="77777777" w:rsidR="00964518" w:rsidRPr="00392088" w:rsidRDefault="00964518" w:rsidP="00392088">
            <w:pPr>
              <w:spacing w:after="0"/>
            </w:pPr>
            <w:r w:rsidRPr="00392088">
              <w:t>115562</w:t>
            </w:r>
          </w:p>
        </w:tc>
      </w:tr>
      <w:tr w:rsidR="00964518" w:rsidRPr="00392088" w14:paraId="596D0F70" w14:textId="77777777" w:rsidTr="002F563C">
        <w:trPr>
          <w:trHeight w:val="710"/>
        </w:trPr>
        <w:tc>
          <w:tcPr>
            <w:tcW w:w="5805" w:type="dxa"/>
            <w:noWrap/>
            <w:hideMark/>
          </w:tcPr>
          <w:p w14:paraId="596D0F6A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Escherichia coli</w:t>
            </w:r>
          </w:p>
          <w:p w14:paraId="596D0F6B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6C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F6D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6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AAA24422 </w:t>
            </w:r>
          </w:p>
          <w:p w14:paraId="596D0F6F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YP_851973</w:t>
            </w:r>
          </w:p>
        </w:tc>
      </w:tr>
      <w:tr w:rsidR="00964518" w:rsidRPr="00392088" w14:paraId="596D0F7E" w14:textId="77777777" w:rsidTr="002F563C">
        <w:trPr>
          <w:trHeight w:val="628"/>
        </w:trPr>
        <w:tc>
          <w:tcPr>
            <w:tcW w:w="5805" w:type="dxa"/>
            <w:noWrap/>
            <w:hideMark/>
          </w:tcPr>
          <w:p w14:paraId="596D0F71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t>Eucalyptus grandis</w:t>
            </w:r>
          </w:p>
          <w:p w14:paraId="596D0F72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73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  <w:p w14:paraId="596D0F74" w14:textId="77777777" w:rsidR="002F563C" w:rsidRPr="00392088" w:rsidRDefault="002F563C" w:rsidP="002F563C">
            <w:pPr>
              <w:spacing w:after="0"/>
            </w:pPr>
          </w:p>
          <w:p w14:paraId="596D0F75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76" w14:textId="77777777" w:rsidR="00964518" w:rsidRPr="00392088" w:rsidRDefault="00964518" w:rsidP="00392088">
            <w:pPr>
              <w:spacing w:after="0"/>
            </w:pPr>
            <w:r w:rsidRPr="00392088">
              <w:t>Eucgr.H00243.1</w:t>
            </w:r>
          </w:p>
          <w:p w14:paraId="596D0F77" w14:textId="77777777" w:rsidR="00964518" w:rsidRPr="00392088" w:rsidRDefault="00964518" w:rsidP="00392088">
            <w:pPr>
              <w:spacing w:after="0"/>
            </w:pPr>
            <w:r w:rsidRPr="00392088">
              <w:t>Eucgr.H00243</w:t>
            </w:r>
          </w:p>
          <w:p w14:paraId="596D0F78" w14:textId="77777777" w:rsidR="00964518" w:rsidRPr="00392088" w:rsidRDefault="00964518" w:rsidP="00392088">
            <w:pPr>
              <w:spacing w:after="0"/>
            </w:pPr>
            <w:r w:rsidRPr="00392088">
              <w:t>Eucgr.K02198</w:t>
            </w:r>
          </w:p>
          <w:p w14:paraId="596D0F79" w14:textId="77777777" w:rsidR="00964518" w:rsidRPr="00392088" w:rsidRDefault="00964518" w:rsidP="00392088">
            <w:pPr>
              <w:spacing w:after="0"/>
            </w:pPr>
            <w:r w:rsidRPr="00392088">
              <w:t>Eucgr.K02198</w:t>
            </w:r>
          </w:p>
          <w:p w14:paraId="596D0F7A" w14:textId="77777777" w:rsidR="00964518" w:rsidRPr="00392088" w:rsidRDefault="00964518" w:rsidP="00392088">
            <w:pPr>
              <w:spacing w:after="0"/>
            </w:pPr>
            <w:r w:rsidRPr="00392088">
              <w:lastRenderedPageBreak/>
              <w:t>Eucgr.K02521</w:t>
            </w:r>
          </w:p>
          <w:p w14:paraId="596D0F7B" w14:textId="77777777" w:rsidR="00964518" w:rsidRPr="00392088" w:rsidRDefault="00964518" w:rsidP="00392088">
            <w:pPr>
              <w:spacing w:after="0"/>
            </w:pPr>
            <w:r w:rsidRPr="00392088">
              <w:t>Eucgr.B00581</w:t>
            </w:r>
          </w:p>
          <w:p w14:paraId="596D0F7C" w14:textId="77777777" w:rsidR="00964518" w:rsidRPr="00392088" w:rsidRDefault="00964518" w:rsidP="00392088">
            <w:pPr>
              <w:spacing w:after="0"/>
            </w:pPr>
            <w:r w:rsidRPr="00392088">
              <w:t>Eucgr.I01982</w:t>
            </w:r>
          </w:p>
          <w:p w14:paraId="596D0F7D" w14:textId="77777777" w:rsidR="00964518" w:rsidRPr="00392088" w:rsidRDefault="00964518" w:rsidP="00392088">
            <w:pPr>
              <w:spacing w:after="0"/>
            </w:pPr>
            <w:r w:rsidRPr="00392088">
              <w:t>Eucgr.C02666</w:t>
            </w:r>
          </w:p>
        </w:tc>
      </w:tr>
      <w:tr w:rsidR="00964518" w:rsidRPr="00392088" w14:paraId="596D0F82" w14:textId="77777777" w:rsidTr="002F563C">
        <w:trPr>
          <w:trHeight w:val="368"/>
        </w:trPr>
        <w:tc>
          <w:tcPr>
            <w:tcW w:w="5805" w:type="dxa"/>
            <w:noWrap/>
            <w:hideMark/>
          </w:tcPr>
          <w:p w14:paraId="596D0F7F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lastRenderedPageBreak/>
              <w:t>Fonticula</w:t>
            </w:r>
            <w:proofErr w:type="spellEnd"/>
            <w:r w:rsidRPr="00F92CF0">
              <w:rPr>
                <w:rFonts w:hint="eastAsia"/>
                <w:i/>
              </w:rPr>
              <w:t xml:space="preserve"> alba</w:t>
            </w:r>
          </w:p>
        </w:tc>
        <w:tc>
          <w:tcPr>
            <w:tcW w:w="1406" w:type="dxa"/>
            <w:noWrap/>
            <w:hideMark/>
          </w:tcPr>
          <w:p w14:paraId="596D0F80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81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9497595.1</w:t>
            </w:r>
          </w:p>
        </w:tc>
      </w:tr>
      <w:tr w:rsidR="00964518" w:rsidRPr="00392088" w14:paraId="596D0F86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83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Funaria </w:t>
            </w:r>
            <w:proofErr w:type="spellStart"/>
            <w:r w:rsidRPr="00F92CF0">
              <w:rPr>
                <w:rFonts w:hint="eastAsia"/>
                <w:i/>
              </w:rPr>
              <w:t>hygrometrica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0F84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85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ABB73202</w:t>
            </w:r>
          </w:p>
        </w:tc>
      </w:tr>
      <w:tr w:rsidR="00964518" w:rsidRPr="00392088" w14:paraId="596D0F8A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87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Giardia lamblia ATCC 50803 (Giardia intestinalis ATCC 50803)</w:t>
            </w:r>
          </w:p>
        </w:tc>
        <w:tc>
          <w:tcPr>
            <w:tcW w:w="1406" w:type="dxa"/>
            <w:noWrap/>
            <w:hideMark/>
          </w:tcPr>
          <w:p w14:paraId="596D0F88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89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1709001 </w:t>
            </w:r>
          </w:p>
        </w:tc>
      </w:tr>
      <w:tr w:rsidR="00964518" w:rsidRPr="00392088" w14:paraId="596D0F8E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8B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Glycine max (soybean)</w:t>
            </w:r>
          </w:p>
        </w:tc>
        <w:tc>
          <w:tcPr>
            <w:tcW w:w="1406" w:type="dxa"/>
            <w:noWrap/>
            <w:hideMark/>
          </w:tcPr>
          <w:p w14:paraId="596D0F8C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8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001238122</w:t>
            </w:r>
          </w:p>
        </w:tc>
      </w:tr>
      <w:tr w:rsidR="002F563C" w:rsidRPr="00392088" w14:paraId="596D0F9C" w14:textId="77777777" w:rsidTr="002F563C">
        <w:trPr>
          <w:trHeight w:val="3437"/>
        </w:trPr>
        <w:tc>
          <w:tcPr>
            <w:tcW w:w="5805" w:type="dxa"/>
            <w:noWrap/>
            <w:hideMark/>
          </w:tcPr>
          <w:p w14:paraId="596D0F8F" w14:textId="77777777" w:rsidR="002F563C" w:rsidRPr="00F92CF0" w:rsidRDefault="002F563C" w:rsidP="002F563C">
            <w:pPr>
              <w:spacing w:after="0"/>
              <w:rPr>
                <w:i/>
              </w:rPr>
            </w:pPr>
            <w:r>
              <w:rPr>
                <w:i/>
              </w:rPr>
              <w:t xml:space="preserve">Gossypium </w:t>
            </w:r>
            <w:proofErr w:type="spellStart"/>
            <w:r>
              <w:rPr>
                <w:i/>
              </w:rPr>
              <w:t>raimondii</w:t>
            </w:r>
            <w:proofErr w:type="spellEnd"/>
            <w:r>
              <w:rPr>
                <w:i/>
              </w:rPr>
              <w:t xml:space="preserve"> </w:t>
            </w:r>
            <w:r w:rsidRPr="00F92CF0">
              <w:rPr>
                <w:i/>
              </w:rPr>
              <w:t xml:space="preserve"> </w:t>
            </w:r>
          </w:p>
        </w:tc>
        <w:tc>
          <w:tcPr>
            <w:tcW w:w="1406" w:type="dxa"/>
            <w:noWrap/>
            <w:hideMark/>
          </w:tcPr>
          <w:p w14:paraId="596D0F90" w14:textId="77777777" w:rsidR="002F563C" w:rsidRPr="00392088" w:rsidRDefault="002F563C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</w:tc>
        <w:tc>
          <w:tcPr>
            <w:tcW w:w="2181" w:type="dxa"/>
            <w:noWrap/>
            <w:hideMark/>
          </w:tcPr>
          <w:p w14:paraId="596D0F91" w14:textId="77777777" w:rsidR="002F563C" w:rsidRPr="00392088" w:rsidRDefault="002F563C" w:rsidP="00392088">
            <w:pPr>
              <w:spacing w:after="0"/>
            </w:pPr>
            <w:r w:rsidRPr="00392088">
              <w:t>Gorai.001G053000.1</w:t>
            </w:r>
          </w:p>
          <w:p w14:paraId="596D0F92" w14:textId="77777777" w:rsidR="002F563C" w:rsidRPr="00392088" w:rsidRDefault="002F563C" w:rsidP="00392088">
            <w:pPr>
              <w:spacing w:after="0"/>
            </w:pPr>
            <w:r w:rsidRPr="00392088">
              <w:t>Gorai.003G100900.1</w:t>
            </w:r>
          </w:p>
          <w:p w14:paraId="596D0F93" w14:textId="77777777" w:rsidR="002F563C" w:rsidRPr="00392088" w:rsidRDefault="002F563C" w:rsidP="00392088">
            <w:pPr>
              <w:spacing w:after="0"/>
            </w:pPr>
            <w:r w:rsidRPr="00392088">
              <w:t>Gorai.001G077600.1</w:t>
            </w:r>
          </w:p>
          <w:p w14:paraId="596D0F94" w14:textId="77777777" w:rsidR="002F563C" w:rsidRPr="00392088" w:rsidRDefault="002F563C" w:rsidP="00392088">
            <w:pPr>
              <w:spacing w:after="0"/>
            </w:pPr>
            <w:r w:rsidRPr="00392088">
              <w:t>Gorai.010G118200.1</w:t>
            </w:r>
          </w:p>
          <w:p w14:paraId="596D0F95" w14:textId="77777777" w:rsidR="002F563C" w:rsidRPr="00392088" w:rsidRDefault="002F563C" w:rsidP="00392088">
            <w:pPr>
              <w:spacing w:after="0"/>
            </w:pPr>
            <w:r w:rsidRPr="00392088">
              <w:t>Gorai.010G118200.2</w:t>
            </w:r>
          </w:p>
          <w:p w14:paraId="596D0F96" w14:textId="77777777" w:rsidR="002F563C" w:rsidRPr="00392088" w:rsidRDefault="002F563C" w:rsidP="00392088">
            <w:pPr>
              <w:spacing w:after="0"/>
            </w:pPr>
            <w:r w:rsidRPr="00392088">
              <w:t>Gorai.012G050100.1</w:t>
            </w:r>
          </w:p>
          <w:p w14:paraId="596D0F97" w14:textId="77777777" w:rsidR="002F563C" w:rsidRPr="00392088" w:rsidRDefault="002F563C" w:rsidP="00392088">
            <w:pPr>
              <w:spacing w:after="0"/>
            </w:pPr>
            <w:r w:rsidRPr="00392088">
              <w:t>Gorai.006G011800.1</w:t>
            </w:r>
          </w:p>
          <w:p w14:paraId="596D0F98" w14:textId="77777777" w:rsidR="002F563C" w:rsidRPr="00392088" w:rsidRDefault="002F563C" w:rsidP="00392088">
            <w:pPr>
              <w:spacing w:after="0"/>
            </w:pPr>
            <w:r w:rsidRPr="00392088">
              <w:t>Gorai.006G273600.1</w:t>
            </w:r>
          </w:p>
          <w:p w14:paraId="596D0F99" w14:textId="77777777" w:rsidR="002F563C" w:rsidRPr="00392088" w:rsidRDefault="002F563C" w:rsidP="00392088">
            <w:pPr>
              <w:spacing w:after="0"/>
            </w:pPr>
            <w:r w:rsidRPr="00392088">
              <w:t>Gorai.001G054700.1</w:t>
            </w:r>
          </w:p>
          <w:p w14:paraId="596D0F9A" w14:textId="77777777" w:rsidR="002F563C" w:rsidRPr="00392088" w:rsidRDefault="002F563C" w:rsidP="00392088">
            <w:pPr>
              <w:spacing w:after="0"/>
            </w:pPr>
            <w:r w:rsidRPr="00392088">
              <w:t>Gorai.003G116200.2</w:t>
            </w:r>
          </w:p>
          <w:p w14:paraId="596D0F9B" w14:textId="77777777" w:rsidR="002F563C" w:rsidRPr="00392088" w:rsidRDefault="002F563C" w:rsidP="00392088">
            <w:pPr>
              <w:spacing w:after="0"/>
            </w:pPr>
            <w:r w:rsidRPr="00392088">
              <w:t>Gorai.003G116200.1</w:t>
            </w:r>
          </w:p>
        </w:tc>
      </w:tr>
      <w:tr w:rsidR="002F563C" w:rsidRPr="00392088" w14:paraId="596D0FA7" w14:textId="77777777" w:rsidTr="002F563C">
        <w:trPr>
          <w:trHeight w:val="1610"/>
        </w:trPr>
        <w:tc>
          <w:tcPr>
            <w:tcW w:w="5805" w:type="dxa"/>
            <w:noWrap/>
            <w:hideMark/>
          </w:tcPr>
          <w:p w14:paraId="596D0F9D" w14:textId="77777777" w:rsidR="002F563C" w:rsidRPr="00F92CF0" w:rsidRDefault="002F563C" w:rsidP="002F563C">
            <w:pPr>
              <w:spacing w:after="0"/>
              <w:rPr>
                <w:i/>
              </w:rPr>
            </w:pPr>
            <w:proofErr w:type="spellStart"/>
            <w:r w:rsidRPr="00F92CF0">
              <w:rPr>
                <w:i/>
              </w:rPr>
              <w:t>Guillardia</w:t>
            </w:r>
            <w:proofErr w:type="spellEnd"/>
            <w:r w:rsidRPr="00F92CF0">
              <w:rPr>
                <w:i/>
              </w:rPr>
              <w:t xml:space="preserve"> theta </w:t>
            </w:r>
          </w:p>
          <w:p w14:paraId="596D0F9E" w14:textId="77777777" w:rsidR="002F563C" w:rsidRPr="00F92CF0" w:rsidRDefault="002F563C" w:rsidP="002F563C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9F" w14:textId="77777777" w:rsidR="002F563C" w:rsidRPr="00392088" w:rsidRDefault="002F563C" w:rsidP="00392088">
            <w:pPr>
              <w:spacing w:after="0"/>
            </w:pPr>
            <w:r w:rsidRPr="00392088">
              <w:rPr>
                <w:rFonts w:hint="eastAsia"/>
              </w:rPr>
              <w:t>JGI</w:t>
            </w:r>
          </w:p>
          <w:p w14:paraId="596D0FA0" w14:textId="77777777" w:rsidR="002F563C" w:rsidRPr="00392088" w:rsidRDefault="002F563C" w:rsidP="002F563C">
            <w:pPr>
              <w:spacing w:after="0"/>
            </w:pPr>
          </w:p>
          <w:p w14:paraId="596D0FA1" w14:textId="77777777" w:rsidR="002F563C" w:rsidRPr="00392088" w:rsidRDefault="002F563C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A2" w14:textId="77777777" w:rsidR="002F563C" w:rsidRPr="00392088" w:rsidRDefault="002F563C" w:rsidP="00392088">
            <w:pPr>
              <w:spacing w:after="0"/>
            </w:pPr>
            <w:r w:rsidRPr="00392088">
              <w:t>159075</w:t>
            </w:r>
          </w:p>
          <w:p w14:paraId="596D0FA3" w14:textId="77777777" w:rsidR="002F563C" w:rsidRPr="00392088" w:rsidRDefault="002F563C" w:rsidP="00392088">
            <w:pPr>
              <w:spacing w:after="0"/>
            </w:pPr>
            <w:r w:rsidRPr="00392088">
              <w:t>55776</w:t>
            </w:r>
          </w:p>
          <w:p w14:paraId="596D0FA4" w14:textId="77777777" w:rsidR="002F563C" w:rsidRPr="00392088" w:rsidRDefault="002F563C" w:rsidP="00392088">
            <w:pPr>
              <w:spacing w:after="0"/>
            </w:pPr>
            <w:r w:rsidRPr="00392088">
              <w:t>57813</w:t>
            </w:r>
          </w:p>
          <w:p w14:paraId="596D0FA5" w14:textId="77777777" w:rsidR="002F563C" w:rsidRPr="00392088" w:rsidRDefault="002F563C" w:rsidP="00392088">
            <w:pPr>
              <w:spacing w:after="0"/>
            </w:pPr>
            <w:r w:rsidRPr="00392088">
              <w:t>91333</w:t>
            </w:r>
          </w:p>
          <w:p w14:paraId="596D0FA6" w14:textId="77777777" w:rsidR="002F563C" w:rsidRPr="00392088" w:rsidRDefault="002F563C" w:rsidP="00392088">
            <w:pPr>
              <w:spacing w:after="0"/>
            </w:pPr>
            <w:r w:rsidRPr="00392088">
              <w:t>160401</w:t>
            </w:r>
          </w:p>
        </w:tc>
      </w:tr>
      <w:tr w:rsidR="00964518" w:rsidRPr="00392088" w14:paraId="596D0FAB" w14:textId="77777777" w:rsidTr="002F563C">
        <w:trPr>
          <w:trHeight w:val="350"/>
        </w:trPr>
        <w:tc>
          <w:tcPr>
            <w:tcW w:w="5805" w:type="dxa"/>
            <w:noWrap/>
            <w:hideMark/>
          </w:tcPr>
          <w:p w14:paraId="596D0FA8" w14:textId="77777777" w:rsidR="00964518" w:rsidRPr="00F92CF0" w:rsidRDefault="00964518" w:rsidP="002F563C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Kluyveromyces</w:t>
            </w:r>
            <w:proofErr w:type="spellEnd"/>
            <w:r w:rsidRPr="00F92CF0">
              <w:rPr>
                <w:rFonts w:hint="eastAsia"/>
                <w:i/>
              </w:rPr>
              <w:t xml:space="preserve"> lactis </w:t>
            </w:r>
          </w:p>
        </w:tc>
        <w:tc>
          <w:tcPr>
            <w:tcW w:w="1406" w:type="dxa"/>
            <w:noWrap/>
            <w:hideMark/>
          </w:tcPr>
          <w:p w14:paraId="596D0FA9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A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455896</w:t>
            </w:r>
          </w:p>
        </w:tc>
      </w:tr>
      <w:tr w:rsidR="00964518" w:rsidRPr="00392088" w14:paraId="596D0FAF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AC" w14:textId="77777777" w:rsidR="00964518" w:rsidRPr="00F92CF0" w:rsidRDefault="00964518" w:rsidP="002F563C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Leishmania </w:t>
            </w:r>
            <w:proofErr w:type="spellStart"/>
            <w:r w:rsidRPr="00F92CF0">
              <w:rPr>
                <w:rFonts w:hint="eastAsia"/>
                <w:i/>
              </w:rPr>
              <w:t>braziliensis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</w:p>
        </w:tc>
        <w:tc>
          <w:tcPr>
            <w:tcW w:w="1406" w:type="dxa"/>
            <w:noWrap/>
            <w:hideMark/>
          </w:tcPr>
          <w:p w14:paraId="596D0FA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A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566479</w:t>
            </w:r>
          </w:p>
        </w:tc>
      </w:tr>
      <w:tr w:rsidR="00964518" w:rsidRPr="00392088" w14:paraId="596D0FB3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B0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Leishmania </w:t>
            </w:r>
            <w:proofErr w:type="spellStart"/>
            <w:r w:rsidRPr="00F92CF0">
              <w:rPr>
                <w:rFonts w:hint="eastAsia"/>
                <w:i/>
              </w:rPr>
              <w:t>donovani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0FB1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B2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CAB08073 </w:t>
            </w:r>
          </w:p>
        </w:tc>
      </w:tr>
      <w:tr w:rsidR="00964518" w:rsidRPr="00392088" w14:paraId="596D0FB7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B4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Leishmania major strain </w:t>
            </w:r>
            <w:proofErr w:type="spellStart"/>
            <w:r w:rsidRPr="00F92CF0">
              <w:rPr>
                <w:rFonts w:hint="eastAsia"/>
                <w:i/>
              </w:rPr>
              <w:t>Friedlin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0FB5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B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3721676</w:t>
            </w:r>
          </w:p>
        </w:tc>
      </w:tr>
      <w:tr w:rsidR="00964518" w:rsidRPr="00392088" w14:paraId="596D0FBE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B8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i/>
              </w:rPr>
              <w:t>Monosiga</w:t>
            </w:r>
            <w:proofErr w:type="spellEnd"/>
            <w:r w:rsidRPr="00F92CF0">
              <w:rPr>
                <w:i/>
              </w:rPr>
              <w:t xml:space="preserve"> </w:t>
            </w:r>
            <w:proofErr w:type="spellStart"/>
            <w:r w:rsidRPr="00F92CF0">
              <w:rPr>
                <w:i/>
              </w:rPr>
              <w:t>brevicollis</w:t>
            </w:r>
            <w:proofErr w:type="spellEnd"/>
            <w:r w:rsidRPr="00F92CF0">
              <w:rPr>
                <w:i/>
              </w:rPr>
              <w:t xml:space="preserve"> </w:t>
            </w:r>
          </w:p>
          <w:p w14:paraId="596D0FB9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B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JGI</w:t>
            </w:r>
          </w:p>
          <w:p w14:paraId="596D0FBB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BC" w14:textId="77777777" w:rsidR="00964518" w:rsidRPr="00392088" w:rsidRDefault="00964518" w:rsidP="00392088">
            <w:pPr>
              <w:spacing w:after="0"/>
            </w:pPr>
            <w:r w:rsidRPr="00392088">
              <w:t>28355</w:t>
            </w:r>
          </w:p>
          <w:p w14:paraId="596D0FBD" w14:textId="77777777" w:rsidR="00964518" w:rsidRPr="00392088" w:rsidRDefault="00964518" w:rsidP="00392088">
            <w:pPr>
              <w:spacing w:after="0"/>
            </w:pPr>
            <w:r w:rsidRPr="00392088">
              <w:t>21607</w:t>
            </w:r>
          </w:p>
        </w:tc>
      </w:tr>
      <w:tr w:rsidR="00964518" w:rsidRPr="00392088" w14:paraId="596D0FC2" w14:textId="77777777" w:rsidTr="002F563C">
        <w:trPr>
          <w:trHeight w:val="305"/>
        </w:trPr>
        <w:tc>
          <w:tcPr>
            <w:tcW w:w="5805" w:type="dxa"/>
            <w:noWrap/>
            <w:hideMark/>
          </w:tcPr>
          <w:p w14:paraId="596D0FBF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Mortierella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verticillata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0FC0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C1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KFH63991</w:t>
            </w:r>
          </w:p>
        </w:tc>
      </w:tr>
      <w:tr w:rsidR="00964518" w:rsidRPr="00392088" w14:paraId="596D0FD3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C3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t xml:space="preserve">Mucor </w:t>
            </w:r>
            <w:proofErr w:type="spellStart"/>
            <w:r w:rsidRPr="00F92CF0">
              <w:rPr>
                <w:i/>
              </w:rPr>
              <w:t>circinelloides</w:t>
            </w:r>
            <w:proofErr w:type="spellEnd"/>
            <w:r w:rsidRPr="00F92CF0">
              <w:rPr>
                <w:i/>
              </w:rPr>
              <w:t xml:space="preserve"> </w:t>
            </w:r>
          </w:p>
          <w:p w14:paraId="596D0FC4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C5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JGI</w:t>
            </w:r>
          </w:p>
          <w:p w14:paraId="596D0FC6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C7" w14:textId="77777777" w:rsidR="00964518" w:rsidRPr="00392088" w:rsidRDefault="00964518" w:rsidP="00392088">
            <w:pPr>
              <w:spacing w:after="0"/>
            </w:pPr>
            <w:r w:rsidRPr="00392088">
              <w:t>127172</w:t>
            </w:r>
          </w:p>
          <w:p w14:paraId="596D0FC8" w14:textId="77777777" w:rsidR="00964518" w:rsidRPr="00392088" w:rsidRDefault="00964518" w:rsidP="00392088">
            <w:pPr>
              <w:spacing w:after="0"/>
            </w:pPr>
            <w:r w:rsidRPr="00392088">
              <w:t>127181</w:t>
            </w:r>
          </w:p>
          <w:p w14:paraId="596D0FC9" w14:textId="77777777" w:rsidR="00964518" w:rsidRPr="00392088" w:rsidRDefault="00964518" w:rsidP="00392088">
            <w:pPr>
              <w:spacing w:after="0"/>
            </w:pPr>
            <w:r w:rsidRPr="00392088">
              <w:t>154401</w:t>
            </w:r>
          </w:p>
          <w:p w14:paraId="596D0FCA" w14:textId="77777777" w:rsidR="00964518" w:rsidRPr="00392088" w:rsidRDefault="00964518" w:rsidP="00392088">
            <w:pPr>
              <w:spacing w:after="0"/>
            </w:pPr>
            <w:r w:rsidRPr="00392088">
              <w:t>151933</w:t>
            </w:r>
          </w:p>
          <w:p w14:paraId="596D0FCB" w14:textId="77777777" w:rsidR="00964518" w:rsidRPr="00392088" w:rsidRDefault="00964518" w:rsidP="00392088">
            <w:pPr>
              <w:spacing w:after="0"/>
            </w:pPr>
            <w:r w:rsidRPr="00392088">
              <w:t>159842</w:t>
            </w:r>
          </w:p>
          <w:p w14:paraId="596D0FCC" w14:textId="77777777" w:rsidR="00964518" w:rsidRPr="00392088" w:rsidRDefault="00964518" w:rsidP="00392088">
            <w:pPr>
              <w:spacing w:after="0"/>
            </w:pPr>
            <w:r w:rsidRPr="00392088">
              <w:t>106724</w:t>
            </w:r>
          </w:p>
          <w:p w14:paraId="596D0FCD" w14:textId="77777777" w:rsidR="00964518" w:rsidRPr="00392088" w:rsidRDefault="00964518" w:rsidP="00392088">
            <w:pPr>
              <w:spacing w:after="0"/>
            </w:pPr>
            <w:r w:rsidRPr="00392088">
              <w:t>137708</w:t>
            </w:r>
          </w:p>
          <w:p w14:paraId="596D0FCE" w14:textId="77777777" w:rsidR="00964518" w:rsidRPr="00392088" w:rsidRDefault="00964518" w:rsidP="00392088">
            <w:pPr>
              <w:spacing w:after="0"/>
            </w:pPr>
            <w:r w:rsidRPr="00392088">
              <w:t>72518</w:t>
            </w:r>
          </w:p>
          <w:p w14:paraId="596D0FCF" w14:textId="77777777" w:rsidR="00964518" w:rsidRPr="00392088" w:rsidRDefault="00964518" w:rsidP="00392088">
            <w:pPr>
              <w:spacing w:after="0"/>
            </w:pPr>
            <w:r w:rsidRPr="00392088">
              <w:t>127511</w:t>
            </w:r>
          </w:p>
          <w:p w14:paraId="596D0FD0" w14:textId="77777777" w:rsidR="00964518" w:rsidRPr="00392088" w:rsidRDefault="00964518" w:rsidP="00392088">
            <w:pPr>
              <w:spacing w:after="0"/>
            </w:pPr>
            <w:r w:rsidRPr="00392088">
              <w:lastRenderedPageBreak/>
              <w:t>127445</w:t>
            </w:r>
          </w:p>
          <w:p w14:paraId="596D0FD1" w14:textId="77777777" w:rsidR="00964518" w:rsidRPr="00392088" w:rsidRDefault="00964518" w:rsidP="00392088">
            <w:pPr>
              <w:spacing w:after="0"/>
            </w:pPr>
            <w:r w:rsidRPr="00392088">
              <w:t>127444</w:t>
            </w:r>
          </w:p>
          <w:p w14:paraId="596D0FD2" w14:textId="77777777" w:rsidR="00964518" w:rsidRPr="00392088" w:rsidRDefault="00964518" w:rsidP="00392088">
            <w:pPr>
              <w:spacing w:after="0"/>
            </w:pPr>
            <w:r w:rsidRPr="00392088">
              <w:t>139240</w:t>
            </w:r>
          </w:p>
        </w:tc>
      </w:tr>
      <w:tr w:rsidR="00964518" w:rsidRPr="00392088" w14:paraId="596D0FE4" w14:textId="77777777" w:rsidTr="002F563C">
        <w:trPr>
          <w:trHeight w:val="3816"/>
        </w:trPr>
        <w:tc>
          <w:tcPr>
            <w:tcW w:w="5805" w:type="dxa"/>
            <w:noWrap/>
            <w:hideMark/>
          </w:tcPr>
          <w:p w14:paraId="596D0FD4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lastRenderedPageBreak/>
              <w:t xml:space="preserve">Naegleria </w:t>
            </w:r>
            <w:proofErr w:type="spellStart"/>
            <w:r w:rsidRPr="00F92CF0">
              <w:rPr>
                <w:i/>
              </w:rPr>
              <w:t>gruberi</w:t>
            </w:r>
            <w:proofErr w:type="spellEnd"/>
            <w:r w:rsidRPr="00F92CF0">
              <w:rPr>
                <w:i/>
              </w:rPr>
              <w:t xml:space="preserve"> </w:t>
            </w:r>
          </w:p>
          <w:p w14:paraId="596D0FD5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D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JGI</w:t>
            </w:r>
          </w:p>
          <w:p w14:paraId="596D0FD7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D8" w14:textId="77777777" w:rsidR="00964518" w:rsidRPr="00392088" w:rsidRDefault="00964518" w:rsidP="00392088">
            <w:pPr>
              <w:spacing w:after="0"/>
            </w:pPr>
            <w:r w:rsidRPr="00392088">
              <w:t>321</w:t>
            </w:r>
          </w:p>
          <w:p w14:paraId="596D0FD9" w14:textId="77777777" w:rsidR="00964518" w:rsidRPr="00392088" w:rsidRDefault="00964518" w:rsidP="00392088">
            <w:pPr>
              <w:spacing w:after="0"/>
            </w:pPr>
            <w:r w:rsidRPr="00392088">
              <w:t>332</w:t>
            </w:r>
          </w:p>
          <w:p w14:paraId="596D0FDA" w14:textId="77777777" w:rsidR="00964518" w:rsidRPr="00392088" w:rsidRDefault="00964518" w:rsidP="00392088">
            <w:pPr>
              <w:spacing w:after="0"/>
            </w:pPr>
            <w:r w:rsidRPr="00392088">
              <w:t>38879</w:t>
            </w:r>
          </w:p>
          <w:p w14:paraId="596D0FDB" w14:textId="77777777" w:rsidR="00964518" w:rsidRPr="00392088" w:rsidRDefault="00964518" w:rsidP="00392088">
            <w:pPr>
              <w:spacing w:after="0"/>
            </w:pPr>
            <w:r w:rsidRPr="00392088">
              <w:t>32924</w:t>
            </w:r>
          </w:p>
          <w:p w14:paraId="596D0FDC" w14:textId="77777777" w:rsidR="00964518" w:rsidRPr="00392088" w:rsidRDefault="00964518" w:rsidP="00392088">
            <w:pPr>
              <w:spacing w:after="0"/>
            </w:pPr>
            <w:r w:rsidRPr="00392088">
              <w:t>55744</w:t>
            </w:r>
          </w:p>
          <w:p w14:paraId="596D0FDD" w14:textId="77777777" w:rsidR="00964518" w:rsidRPr="00392088" w:rsidRDefault="00964518" w:rsidP="00392088">
            <w:pPr>
              <w:spacing w:after="0"/>
            </w:pPr>
            <w:r w:rsidRPr="00392088">
              <w:t>60558</w:t>
            </w:r>
          </w:p>
          <w:p w14:paraId="596D0FDE" w14:textId="77777777" w:rsidR="00964518" w:rsidRPr="00392088" w:rsidRDefault="00964518" w:rsidP="00392088">
            <w:pPr>
              <w:spacing w:after="0"/>
            </w:pPr>
            <w:r w:rsidRPr="00392088">
              <w:t>446</w:t>
            </w:r>
          </w:p>
          <w:p w14:paraId="596D0FDF" w14:textId="77777777" w:rsidR="00964518" w:rsidRPr="00392088" w:rsidRDefault="00964518" w:rsidP="00392088">
            <w:pPr>
              <w:spacing w:after="0"/>
            </w:pPr>
            <w:r w:rsidRPr="00392088">
              <w:t>437</w:t>
            </w:r>
          </w:p>
          <w:p w14:paraId="596D0FE0" w14:textId="77777777" w:rsidR="00964518" w:rsidRPr="00392088" w:rsidRDefault="00964518" w:rsidP="00392088">
            <w:pPr>
              <w:spacing w:after="0"/>
            </w:pPr>
            <w:r w:rsidRPr="00392088">
              <w:t>33729</w:t>
            </w:r>
          </w:p>
          <w:p w14:paraId="596D0FE1" w14:textId="77777777" w:rsidR="00964518" w:rsidRPr="00392088" w:rsidRDefault="00964518" w:rsidP="00392088">
            <w:pPr>
              <w:spacing w:after="0"/>
            </w:pPr>
            <w:r w:rsidRPr="00392088">
              <w:t>67914</w:t>
            </w:r>
          </w:p>
          <w:p w14:paraId="596D0FE2" w14:textId="77777777" w:rsidR="00964518" w:rsidRPr="00392088" w:rsidRDefault="00964518" w:rsidP="00392088">
            <w:pPr>
              <w:spacing w:after="0"/>
            </w:pPr>
            <w:r w:rsidRPr="00392088">
              <w:t>60646</w:t>
            </w:r>
          </w:p>
          <w:p w14:paraId="596D0FE3" w14:textId="77777777" w:rsidR="00964518" w:rsidRPr="00392088" w:rsidRDefault="00964518" w:rsidP="00392088">
            <w:pPr>
              <w:spacing w:after="0"/>
            </w:pPr>
            <w:r w:rsidRPr="00392088">
              <w:t>36796</w:t>
            </w:r>
          </w:p>
        </w:tc>
      </w:tr>
      <w:tr w:rsidR="00964518" w:rsidRPr="00392088" w14:paraId="596D0FE8" w14:textId="77777777" w:rsidTr="002F563C">
        <w:trPr>
          <w:trHeight w:val="260"/>
        </w:trPr>
        <w:tc>
          <w:tcPr>
            <w:tcW w:w="5805" w:type="dxa"/>
            <w:noWrap/>
            <w:hideMark/>
          </w:tcPr>
          <w:p w14:paraId="596D0FE5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Nicotiana tabacum (common tobacco)</w:t>
            </w:r>
          </w:p>
        </w:tc>
        <w:tc>
          <w:tcPr>
            <w:tcW w:w="1406" w:type="dxa"/>
            <w:noWrap/>
            <w:hideMark/>
          </w:tcPr>
          <w:p w14:paraId="596D0FE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E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AAC83688</w:t>
            </w:r>
          </w:p>
        </w:tc>
      </w:tr>
      <w:tr w:rsidR="00964518" w:rsidRPr="00392088" w14:paraId="596D0FEC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E9" w14:textId="77777777" w:rsidR="00964518" w:rsidRPr="00F92CF0" w:rsidRDefault="00964518" w:rsidP="002F563C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Nitrobacter sp. </w:t>
            </w:r>
          </w:p>
        </w:tc>
        <w:tc>
          <w:tcPr>
            <w:tcW w:w="1406" w:type="dxa"/>
            <w:noWrap/>
            <w:hideMark/>
          </w:tcPr>
          <w:p w14:paraId="596D0FE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EB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WP_009798401</w:t>
            </w:r>
          </w:p>
        </w:tc>
      </w:tr>
      <w:tr w:rsidR="00964518" w:rsidRPr="00392088" w14:paraId="596D0FF0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ED" w14:textId="77777777" w:rsidR="00964518" w:rsidRPr="00F92CF0" w:rsidRDefault="00964518" w:rsidP="002F563C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Nostoc </w:t>
            </w:r>
            <w:proofErr w:type="spellStart"/>
            <w:r w:rsidRPr="00F92CF0">
              <w:rPr>
                <w:rFonts w:hint="eastAsia"/>
                <w:i/>
              </w:rPr>
              <w:t>punctiforme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</w:p>
        </w:tc>
        <w:tc>
          <w:tcPr>
            <w:tcW w:w="1406" w:type="dxa"/>
            <w:noWrap/>
            <w:hideMark/>
          </w:tcPr>
          <w:p w14:paraId="596D0FE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EF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YP_001867738</w:t>
            </w:r>
          </w:p>
        </w:tc>
      </w:tr>
      <w:tr w:rsidR="00964518" w:rsidRPr="00392088" w14:paraId="596D0FF4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F1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Oryza sativa Indica Group (long-grained rice)</w:t>
            </w:r>
          </w:p>
        </w:tc>
        <w:tc>
          <w:tcPr>
            <w:tcW w:w="1406" w:type="dxa"/>
            <w:noWrap/>
            <w:hideMark/>
          </w:tcPr>
          <w:p w14:paraId="596D0FF2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0FF3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AAN78327</w:t>
            </w:r>
          </w:p>
        </w:tc>
      </w:tr>
      <w:tr w:rsidR="00964518" w:rsidRPr="00392088" w14:paraId="596D0FFE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0FF5" w14:textId="77777777" w:rsidR="00964518" w:rsidRPr="00F92CF0" w:rsidRDefault="00964518" w:rsidP="00BA1283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Oryza sativa Japonica Group (Japanese rice)</w:t>
            </w:r>
          </w:p>
          <w:p w14:paraId="596D0FF6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0FF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0FF8" w14:textId="77777777" w:rsidR="002F563C" w:rsidRPr="00392088" w:rsidRDefault="002F563C" w:rsidP="002F563C">
            <w:pPr>
              <w:spacing w:after="0"/>
            </w:pPr>
          </w:p>
          <w:p w14:paraId="596D0FF9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0FF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CLPB3_ORYSJ </w:t>
            </w:r>
          </w:p>
          <w:p w14:paraId="596D0FFB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CLPC1_ORYSJ</w:t>
            </w:r>
          </w:p>
          <w:p w14:paraId="596D0FFC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001050410</w:t>
            </w:r>
          </w:p>
          <w:p w14:paraId="596D0FF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NP_001056066  </w:t>
            </w:r>
          </w:p>
        </w:tc>
      </w:tr>
      <w:tr w:rsidR="00964518" w:rsidRPr="00392088" w14:paraId="596D1008" w14:textId="77777777" w:rsidTr="002F563C">
        <w:trPr>
          <w:trHeight w:val="1265"/>
        </w:trPr>
        <w:tc>
          <w:tcPr>
            <w:tcW w:w="5805" w:type="dxa"/>
            <w:noWrap/>
            <w:hideMark/>
          </w:tcPr>
          <w:p w14:paraId="596D0FFF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Ostreococcus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lucimarinus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</w:p>
          <w:p w14:paraId="596D1000" w14:textId="77777777" w:rsidR="00964518" w:rsidRPr="00F92CF0" w:rsidRDefault="00964518" w:rsidP="00BA1283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01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02" w14:textId="77777777" w:rsidR="002F563C" w:rsidRPr="00392088" w:rsidRDefault="002F563C" w:rsidP="002F563C">
            <w:pPr>
              <w:spacing w:after="0"/>
            </w:pPr>
          </w:p>
          <w:p w14:paraId="596D1003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04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415741</w:t>
            </w:r>
          </w:p>
          <w:p w14:paraId="596D1005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417871</w:t>
            </w:r>
          </w:p>
          <w:p w14:paraId="596D100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418921</w:t>
            </w:r>
          </w:p>
          <w:p w14:paraId="596D100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422509</w:t>
            </w:r>
          </w:p>
        </w:tc>
      </w:tr>
      <w:tr w:rsidR="00964518" w:rsidRPr="00392088" w14:paraId="596D1011" w14:textId="77777777" w:rsidTr="002F563C">
        <w:trPr>
          <w:trHeight w:val="1265"/>
        </w:trPr>
        <w:tc>
          <w:tcPr>
            <w:tcW w:w="5805" w:type="dxa"/>
            <w:noWrap/>
            <w:hideMark/>
          </w:tcPr>
          <w:p w14:paraId="596D1009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Ostreococcus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tauri</w:t>
            </w:r>
            <w:proofErr w:type="spellEnd"/>
          </w:p>
          <w:p w14:paraId="596D100A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0B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0C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0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3074131</w:t>
            </w:r>
          </w:p>
          <w:p w14:paraId="596D100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3079585 </w:t>
            </w:r>
          </w:p>
          <w:p w14:paraId="596D100F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3080314</w:t>
            </w:r>
          </w:p>
          <w:p w14:paraId="596D1010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3082910</w:t>
            </w:r>
          </w:p>
        </w:tc>
      </w:tr>
      <w:tr w:rsidR="00964518" w:rsidRPr="00392088" w14:paraId="596D1020" w14:textId="77777777" w:rsidTr="002F563C">
        <w:trPr>
          <w:trHeight w:val="1265"/>
        </w:trPr>
        <w:tc>
          <w:tcPr>
            <w:tcW w:w="5805" w:type="dxa"/>
            <w:noWrap/>
            <w:hideMark/>
          </w:tcPr>
          <w:p w14:paraId="596D1012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Physcomitrella</w:t>
            </w:r>
            <w:proofErr w:type="spellEnd"/>
            <w:r w:rsidRPr="00F92CF0">
              <w:rPr>
                <w:rFonts w:hint="eastAsia"/>
                <w:i/>
              </w:rPr>
              <w:t xml:space="preserve"> patens</w:t>
            </w:r>
          </w:p>
          <w:p w14:paraId="596D1013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14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15" w14:textId="77777777" w:rsidR="002F563C" w:rsidRPr="00392088" w:rsidRDefault="002F563C" w:rsidP="002F563C">
            <w:pPr>
              <w:spacing w:after="0"/>
            </w:pPr>
          </w:p>
          <w:p w14:paraId="596D1016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1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752142</w:t>
            </w:r>
          </w:p>
          <w:p w14:paraId="596D1018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756645</w:t>
            </w:r>
          </w:p>
          <w:p w14:paraId="596D1019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757304</w:t>
            </w:r>
          </w:p>
          <w:p w14:paraId="596D101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1763692 </w:t>
            </w:r>
          </w:p>
          <w:p w14:paraId="596D101B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766010</w:t>
            </w:r>
          </w:p>
          <w:p w14:paraId="596D101C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766888</w:t>
            </w:r>
          </w:p>
          <w:p w14:paraId="596D101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1775725   </w:t>
            </w:r>
          </w:p>
          <w:p w14:paraId="596D101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1779162</w:t>
            </w:r>
          </w:p>
          <w:p w14:paraId="596D101F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1781353 </w:t>
            </w:r>
          </w:p>
        </w:tc>
      </w:tr>
      <w:tr w:rsidR="00964518" w:rsidRPr="00392088" w14:paraId="596D1034" w14:textId="77777777" w:rsidTr="002F563C">
        <w:trPr>
          <w:trHeight w:val="2860"/>
        </w:trPr>
        <w:tc>
          <w:tcPr>
            <w:tcW w:w="5805" w:type="dxa"/>
            <w:noWrap/>
            <w:hideMark/>
          </w:tcPr>
          <w:p w14:paraId="596D1021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lastRenderedPageBreak/>
              <w:t>Picea abies (Norway spruce)</w:t>
            </w:r>
          </w:p>
          <w:p w14:paraId="596D1022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23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Congenie.org</w:t>
            </w:r>
          </w:p>
          <w:p w14:paraId="596D1024" w14:textId="77777777" w:rsidR="002F563C" w:rsidRPr="00392088" w:rsidRDefault="002F563C" w:rsidP="002F563C">
            <w:pPr>
              <w:spacing w:after="0"/>
            </w:pPr>
          </w:p>
          <w:p w14:paraId="596D1025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26" w14:textId="77777777" w:rsidR="00964518" w:rsidRPr="00392088" w:rsidRDefault="00964518" w:rsidP="00392088">
            <w:pPr>
              <w:spacing w:after="0"/>
            </w:pPr>
            <w:r w:rsidRPr="00392088">
              <w:t>MA_763</w:t>
            </w:r>
          </w:p>
          <w:p w14:paraId="596D1027" w14:textId="77777777" w:rsidR="00964518" w:rsidRPr="00392088" w:rsidRDefault="00964518" w:rsidP="00392088">
            <w:pPr>
              <w:spacing w:after="0"/>
            </w:pPr>
            <w:r w:rsidRPr="00392088">
              <w:t>MA_10427039</w:t>
            </w:r>
          </w:p>
          <w:p w14:paraId="596D1028" w14:textId="77777777" w:rsidR="00964518" w:rsidRPr="00392088" w:rsidRDefault="00964518" w:rsidP="00392088">
            <w:pPr>
              <w:spacing w:after="0"/>
            </w:pPr>
            <w:r w:rsidRPr="00392088">
              <w:t>MA_8475</w:t>
            </w:r>
          </w:p>
          <w:p w14:paraId="596D1029" w14:textId="77777777" w:rsidR="00964518" w:rsidRPr="00392088" w:rsidRDefault="00964518" w:rsidP="00392088">
            <w:pPr>
              <w:spacing w:after="0"/>
            </w:pPr>
            <w:r w:rsidRPr="00392088">
              <w:t>MA_8475</w:t>
            </w:r>
          </w:p>
          <w:p w14:paraId="596D102A" w14:textId="77777777" w:rsidR="00964518" w:rsidRPr="00392088" w:rsidRDefault="00964518" w:rsidP="00392088">
            <w:pPr>
              <w:spacing w:after="0"/>
            </w:pPr>
            <w:r w:rsidRPr="00392088">
              <w:t>MA_229920</w:t>
            </w:r>
          </w:p>
          <w:p w14:paraId="596D102B" w14:textId="77777777" w:rsidR="00964518" w:rsidRPr="00392088" w:rsidRDefault="00964518" w:rsidP="00392088">
            <w:pPr>
              <w:spacing w:after="0"/>
            </w:pPr>
            <w:r w:rsidRPr="00392088">
              <w:t>MA_178786</w:t>
            </w:r>
          </w:p>
          <w:p w14:paraId="596D102C" w14:textId="77777777" w:rsidR="00964518" w:rsidRPr="00392088" w:rsidRDefault="00964518" w:rsidP="00392088">
            <w:pPr>
              <w:spacing w:after="0"/>
            </w:pPr>
            <w:r w:rsidRPr="00392088">
              <w:t>MA_31115</w:t>
            </w:r>
          </w:p>
          <w:p w14:paraId="596D102D" w14:textId="77777777" w:rsidR="00964518" w:rsidRPr="00392088" w:rsidRDefault="00964518" w:rsidP="00392088">
            <w:pPr>
              <w:spacing w:after="0"/>
            </w:pPr>
            <w:r w:rsidRPr="00392088">
              <w:t>MA_105215</w:t>
            </w:r>
          </w:p>
          <w:p w14:paraId="596D102E" w14:textId="77777777" w:rsidR="00964518" w:rsidRPr="00392088" w:rsidRDefault="00964518" w:rsidP="00392088">
            <w:pPr>
              <w:spacing w:after="0"/>
            </w:pPr>
            <w:r w:rsidRPr="00392088">
              <w:t>MA_8117</w:t>
            </w:r>
          </w:p>
          <w:p w14:paraId="596D102F" w14:textId="77777777" w:rsidR="00964518" w:rsidRPr="00392088" w:rsidRDefault="00964518" w:rsidP="00392088">
            <w:pPr>
              <w:spacing w:after="0"/>
            </w:pPr>
            <w:r w:rsidRPr="00392088">
              <w:t>MA_596288</w:t>
            </w:r>
          </w:p>
          <w:p w14:paraId="596D1030" w14:textId="77777777" w:rsidR="00964518" w:rsidRPr="00392088" w:rsidRDefault="00964518" w:rsidP="00392088">
            <w:pPr>
              <w:spacing w:after="0"/>
            </w:pPr>
            <w:r w:rsidRPr="00392088">
              <w:t>MA_214624</w:t>
            </w:r>
          </w:p>
          <w:p w14:paraId="596D1031" w14:textId="77777777" w:rsidR="00964518" w:rsidRPr="00392088" w:rsidRDefault="00964518" w:rsidP="00392088">
            <w:pPr>
              <w:spacing w:after="0"/>
            </w:pPr>
            <w:r w:rsidRPr="00392088">
              <w:t>MA_9507074g0030</w:t>
            </w:r>
          </w:p>
          <w:p w14:paraId="596D1032" w14:textId="77777777" w:rsidR="00964518" w:rsidRPr="00392088" w:rsidRDefault="00964518" w:rsidP="00392088">
            <w:pPr>
              <w:spacing w:after="0"/>
            </w:pPr>
            <w:r w:rsidRPr="00392088">
              <w:t>MA_158805g0170</w:t>
            </w:r>
          </w:p>
          <w:p w14:paraId="596D1033" w14:textId="77777777" w:rsidR="00964518" w:rsidRPr="00392088" w:rsidRDefault="00964518" w:rsidP="00392088">
            <w:pPr>
              <w:spacing w:after="0"/>
            </w:pPr>
            <w:r w:rsidRPr="00392088">
              <w:t> MA_159146g0040</w:t>
            </w:r>
          </w:p>
        </w:tc>
      </w:tr>
      <w:tr w:rsidR="00964518" w:rsidRPr="00392088" w14:paraId="596D1038" w14:textId="77777777" w:rsidTr="002F563C">
        <w:trPr>
          <w:trHeight w:val="332"/>
        </w:trPr>
        <w:tc>
          <w:tcPr>
            <w:tcW w:w="5805" w:type="dxa"/>
            <w:noWrap/>
            <w:hideMark/>
          </w:tcPr>
          <w:p w14:paraId="596D1035" w14:textId="77777777" w:rsidR="00964518" w:rsidRPr="00F92CF0" w:rsidRDefault="002F563C" w:rsidP="00392088">
            <w:pPr>
              <w:spacing w:after="0"/>
              <w:rPr>
                <w:i/>
              </w:rPr>
            </w:pPr>
            <w:r>
              <w:rPr>
                <w:rFonts w:hint="eastAsia"/>
                <w:i/>
              </w:rPr>
              <w:t xml:space="preserve">Plasmodium falciparum </w:t>
            </w:r>
          </w:p>
        </w:tc>
        <w:tc>
          <w:tcPr>
            <w:tcW w:w="1406" w:type="dxa"/>
            <w:noWrap/>
            <w:hideMark/>
          </w:tcPr>
          <w:p w14:paraId="596D103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3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1349358 </w:t>
            </w:r>
          </w:p>
        </w:tc>
      </w:tr>
      <w:tr w:rsidR="00964518" w:rsidRPr="00392088" w14:paraId="596D103C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39" w14:textId="77777777" w:rsidR="00964518" w:rsidRPr="00F92CF0" w:rsidRDefault="002F563C" w:rsidP="00392088">
            <w:pPr>
              <w:spacing w:after="0"/>
              <w:rPr>
                <w:i/>
              </w:rPr>
            </w:pPr>
            <w:r>
              <w:rPr>
                <w:rFonts w:hint="eastAsia"/>
                <w:i/>
              </w:rPr>
              <w:t xml:space="preserve">Plasmodium vivax </w:t>
            </w:r>
          </w:p>
        </w:tc>
        <w:tc>
          <w:tcPr>
            <w:tcW w:w="1406" w:type="dxa"/>
            <w:noWrap/>
            <w:hideMark/>
          </w:tcPr>
          <w:p w14:paraId="596D103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3B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1615005   </w:t>
            </w:r>
          </w:p>
        </w:tc>
      </w:tr>
      <w:tr w:rsidR="00964518" w:rsidRPr="00392088" w14:paraId="596D1040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3D" w14:textId="77777777" w:rsidR="00964518" w:rsidRPr="00F92CF0" w:rsidRDefault="002F563C" w:rsidP="00392088">
            <w:pPr>
              <w:spacing w:after="0"/>
              <w:rPr>
                <w:i/>
              </w:rPr>
            </w:pPr>
            <w:r>
              <w:rPr>
                <w:rFonts w:hint="eastAsia"/>
                <w:i/>
              </w:rPr>
              <w:t xml:space="preserve">Plasmodium </w:t>
            </w:r>
            <w:proofErr w:type="spellStart"/>
            <w:r>
              <w:rPr>
                <w:rFonts w:hint="eastAsia"/>
                <w:i/>
              </w:rPr>
              <w:t>yoelii</w:t>
            </w:r>
            <w:proofErr w:type="spellEnd"/>
            <w:r>
              <w:rPr>
                <w:rFonts w:hint="eastAsia"/>
                <w:i/>
              </w:rPr>
              <w:t xml:space="preserve"> </w:t>
            </w:r>
            <w:proofErr w:type="spellStart"/>
            <w:r>
              <w:rPr>
                <w:rFonts w:hint="eastAsia"/>
                <w:i/>
              </w:rPr>
              <w:t>yoelii</w:t>
            </w:r>
            <w:proofErr w:type="spellEnd"/>
            <w:r>
              <w:rPr>
                <w:rFonts w:hint="eastAsia"/>
                <w:i/>
              </w:rPr>
              <w:t xml:space="preserve"> </w:t>
            </w:r>
          </w:p>
        </w:tc>
        <w:tc>
          <w:tcPr>
            <w:tcW w:w="1406" w:type="dxa"/>
            <w:noWrap/>
            <w:hideMark/>
          </w:tcPr>
          <w:p w14:paraId="596D103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3F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725369 </w:t>
            </w:r>
          </w:p>
        </w:tc>
      </w:tr>
      <w:tr w:rsidR="00964518" w:rsidRPr="00392088" w14:paraId="596D104B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41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Populus </w:t>
            </w:r>
            <w:proofErr w:type="spellStart"/>
            <w:r w:rsidRPr="00F92CF0">
              <w:rPr>
                <w:rFonts w:hint="eastAsia"/>
                <w:i/>
              </w:rPr>
              <w:t>trichocarpa</w:t>
            </w:r>
            <w:proofErr w:type="spellEnd"/>
            <w:r w:rsidRPr="00F92CF0">
              <w:rPr>
                <w:rFonts w:hint="eastAsia"/>
                <w:i/>
              </w:rPr>
              <w:t xml:space="preserve"> (Populus balsamifera subsp. </w:t>
            </w:r>
            <w:proofErr w:type="spellStart"/>
            <w:r w:rsidRPr="00F92CF0">
              <w:rPr>
                <w:rFonts w:hint="eastAsia"/>
                <w:i/>
              </w:rPr>
              <w:t>trichocarpa</w:t>
            </w:r>
            <w:proofErr w:type="spellEnd"/>
            <w:r w:rsidRPr="00F92CF0">
              <w:rPr>
                <w:rFonts w:hint="eastAsia"/>
                <w:i/>
              </w:rPr>
              <w:t>)</w:t>
            </w:r>
          </w:p>
          <w:p w14:paraId="596D1042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43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44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45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2305376</w:t>
            </w:r>
          </w:p>
          <w:p w14:paraId="596D104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2308700  </w:t>
            </w:r>
          </w:p>
          <w:p w14:paraId="596D104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2318194</w:t>
            </w:r>
          </w:p>
          <w:p w14:paraId="596D1048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2322299</w:t>
            </w:r>
          </w:p>
          <w:p w14:paraId="596D1049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2324092</w:t>
            </w:r>
          </w:p>
          <w:p w14:paraId="596D104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6374393 </w:t>
            </w:r>
          </w:p>
        </w:tc>
      </w:tr>
      <w:tr w:rsidR="00964518" w:rsidRPr="00392088" w14:paraId="596D105D" w14:textId="77777777" w:rsidTr="002F563C">
        <w:trPr>
          <w:trHeight w:val="1903"/>
        </w:trPr>
        <w:tc>
          <w:tcPr>
            <w:tcW w:w="5805" w:type="dxa"/>
            <w:noWrap/>
            <w:hideMark/>
          </w:tcPr>
          <w:p w14:paraId="596D104C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i/>
              </w:rPr>
              <w:t>Rhizophagus</w:t>
            </w:r>
            <w:proofErr w:type="spellEnd"/>
            <w:r w:rsidRPr="00F92CF0">
              <w:rPr>
                <w:i/>
              </w:rPr>
              <w:t xml:space="preserve"> irregularis</w:t>
            </w:r>
          </w:p>
          <w:p w14:paraId="596D104D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4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JGI</w:t>
            </w:r>
          </w:p>
          <w:p w14:paraId="596D104F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50" w14:textId="77777777" w:rsidR="00964518" w:rsidRPr="00392088" w:rsidRDefault="00964518" w:rsidP="00392088">
            <w:pPr>
              <w:spacing w:after="0"/>
            </w:pPr>
            <w:r w:rsidRPr="00392088">
              <w:t>32602</w:t>
            </w:r>
          </w:p>
          <w:p w14:paraId="596D1051" w14:textId="77777777" w:rsidR="00964518" w:rsidRPr="00392088" w:rsidRDefault="00964518" w:rsidP="00392088">
            <w:pPr>
              <w:spacing w:after="0"/>
            </w:pPr>
            <w:r w:rsidRPr="00392088">
              <w:t>214957</w:t>
            </w:r>
          </w:p>
          <w:p w14:paraId="596D1052" w14:textId="77777777" w:rsidR="00964518" w:rsidRPr="00392088" w:rsidRDefault="00964518" w:rsidP="00392088">
            <w:pPr>
              <w:spacing w:after="0"/>
            </w:pPr>
            <w:r w:rsidRPr="00392088">
              <w:t>44616</w:t>
            </w:r>
          </w:p>
          <w:p w14:paraId="596D1053" w14:textId="77777777" w:rsidR="00964518" w:rsidRPr="00392088" w:rsidRDefault="00964518" w:rsidP="00392088">
            <w:pPr>
              <w:spacing w:after="0"/>
            </w:pPr>
            <w:r w:rsidRPr="00392088">
              <w:t>71519</w:t>
            </w:r>
          </w:p>
          <w:p w14:paraId="596D1054" w14:textId="77777777" w:rsidR="00964518" w:rsidRPr="00392088" w:rsidRDefault="00964518" w:rsidP="00392088">
            <w:pPr>
              <w:spacing w:after="0"/>
            </w:pPr>
            <w:r w:rsidRPr="00392088">
              <w:t>45529</w:t>
            </w:r>
          </w:p>
          <w:p w14:paraId="596D1055" w14:textId="77777777" w:rsidR="00964518" w:rsidRPr="00392088" w:rsidRDefault="00964518" w:rsidP="00392088">
            <w:pPr>
              <w:spacing w:after="0"/>
            </w:pPr>
            <w:r w:rsidRPr="00392088">
              <w:t>71517</w:t>
            </w:r>
          </w:p>
          <w:p w14:paraId="596D1056" w14:textId="77777777" w:rsidR="00964518" w:rsidRPr="00392088" w:rsidRDefault="00964518" w:rsidP="00392088">
            <w:pPr>
              <w:spacing w:after="0"/>
            </w:pPr>
            <w:r w:rsidRPr="00392088">
              <w:t>54417</w:t>
            </w:r>
          </w:p>
          <w:p w14:paraId="596D1057" w14:textId="77777777" w:rsidR="00964518" w:rsidRPr="00392088" w:rsidRDefault="00964518" w:rsidP="00392088">
            <w:pPr>
              <w:spacing w:after="0"/>
            </w:pPr>
            <w:r w:rsidRPr="00392088">
              <w:t>71518</w:t>
            </w:r>
          </w:p>
          <w:p w14:paraId="596D1058" w14:textId="77777777" w:rsidR="00964518" w:rsidRPr="00392088" w:rsidRDefault="00964518" w:rsidP="00392088">
            <w:pPr>
              <w:spacing w:after="0"/>
            </w:pPr>
            <w:r w:rsidRPr="00392088">
              <w:t>45965</w:t>
            </w:r>
          </w:p>
          <w:p w14:paraId="596D1059" w14:textId="77777777" w:rsidR="00964518" w:rsidRPr="00392088" w:rsidRDefault="00964518" w:rsidP="00392088">
            <w:pPr>
              <w:spacing w:after="0"/>
            </w:pPr>
            <w:r w:rsidRPr="00392088">
              <w:t>39575</w:t>
            </w:r>
          </w:p>
          <w:p w14:paraId="596D105A" w14:textId="77777777" w:rsidR="00964518" w:rsidRPr="00392088" w:rsidRDefault="00964518" w:rsidP="00392088">
            <w:pPr>
              <w:spacing w:after="0"/>
            </w:pPr>
            <w:r w:rsidRPr="00392088">
              <w:t>299904</w:t>
            </w:r>
          </w:p>
          <w:p w14:paraId="596D105B" w14:textId="77777777" w:rsidR="00964518" w:rsidRPr="00392088" w:rsidRDefault="00964518" w:rsidP="00392088">
            <w:pPr>
              <w:spacing w:after="0"/>
            </w:pPr>
            <w:r w:rsidRPr="00392088">
              <w:t>12285</w:t>
            </w:r>
          </w:p>
          <w:p w14:paraId="596D105C" w14:textId="77777777" w:rsidR="00964518" w:rsidRPr="00392088" w:rsidRDefault="00964518" w:rsidP="00392088">
            <w:pPr>
              <w:spacing w:after="0"/>
            </w:pPr>
            <w:r w:rsidRPr="00392088">
              <w:t>89346</w:t>
            </w:r>
          </w:p>
        </w:tc>
      </w:tr>
      <w:tr w:rsidR="00964518" w:rsidRPr="00392088" w14:paraId="596D1061" w14:textId="77777777" w:rsidTr="002F563C">
        <w:trPr>
          <w:trHeight w:val="350"/>
        </w:trPr>
        <w:tc>
          <w:tcPr>
            <w:tcW w:w="5805" w:type="dxa"/>
            <w:noWrap/>
            <w:hideMark/>
          </w:tcPr>
          <w:p w14:paraId="596D105E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Rho</w:t>
            </w:r>
            <w:r w:rsidR="002F563C">
              <w:rPr>
                <w:rFonts w:hint="eastAsia"/>
                <w:i/>
              </w:rPr>
              <w:t>dococcus</w:t>
            </w:r>
            <w:proofErr w:type="spellEnd"/>
            <w:r w:rsidR="002F563C">
              <w:rPr>
                <w:rFonts w:hint="eastAsia"/>
                <w:i/>
              </w:rPr>
              <w:t xml:space="preserve"> </w:t>
            </w:r>
            <w:proofErr w:type="spellStart"/>
            <w:r w:rsidR="002F563C">
              <w:rPr>
                <w:rFonts w:hint="eastAsia"/>
                <w:i/>
              </w:rPr>
              <w:t>jostii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105F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60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YP_705452</w:t>
            </w:r>
          </w:p>
        </w:tc>
      </w:tr>
      <w:tr w:rsidR="00964518" w:rsidRPr="00392088" w14:paraId="596D1065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62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Rickettsia prowazekii str. Madrid E</w:t>
            </w:r>
          </w:p>
        </w:tc>
        <w:tc>
          <w:tcPr>
            <w:tcW w:w="1406" w:type="dxa"/>
            <w:noWrap/>
            <w:hideMark/>
          </w:tcPr>
          <w:p w14:paraId="596D1063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64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220430</w:t>
            </w:r>
          </w:p>
        </w:tc>
      </w:tr>
      <w:tr w:rsidR="00964518" w:rsidRPr="00392088" w14:paraId="596D106E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66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t xml:space="preserve">Rozella </w:t>
            </w:r>
            <w:proofErr w:type="spellStart"/>
            <w:r w:rsidRPr="00F92CF0">
              <w:rPr>
                <w:i/>
              </w:rPr>
              <w:t>allomycis</w:t>
            </w:r>
            <w:proofErr w:type="spellEnd"/>
            <w:r w:rsidRPr="00F92CF0">
              <w:rPr>
                <w:i/>
              </w:rPr>
              <w:t xml:space="preserve"> </w:t>
            </w:r>
          </w:p>
          <w:p w14:paraId="596D1067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68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JGI</w:t>
            </w:r>
          </w:p>
          <w:p w14:paraId="596D1069" w14:textId="77777777" w:rsidR="002F563C" w:rsidRPr="00392088" w:rsidRDefault="002F563C" w:rsidP="002F563C">
            <w:pPr>
              <w:spacing w:after="0"/>
            </w:pPr>
          </w:p>
          <w:p w14:paraId="596D106A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6B" w14:textId="77777777" w:rsidR="00964518" w:rsidRPr="00392088" w:rsidRDefault="00964518" w:rsidP="00392088">
            <w:pPr>
              <w:spacing w:after="0"/>
            </w:pPr>
            <w:r w:rsidRPr="00392088">
              <w:t>86</w:t>
            </w:r>
          </w:p>
          <w:p w14:paraId="596D106C" w14:textId="77777777" w:rsidR="00964518" w:rsidRPr="00392088" w:rsidRDefault="00964518" w:rsidP="00392088">
            <w:pPr>
              <w:spacing w:after="0"/>
            </w:pPr>
            <w:r w:rsidRPr="00392088">
              <w:t>3519</w:t>
            </w:r>
          </w:p>
          <w:p w14:paraId="596D106D" w14:textId="77777777" w:rsidR="00964518" w:rsidRPr="00392088" w:rsidRDefault="00964518" w:rsidP="00392088">
            <w:pPr>
              <w:spacing w:after="0"/>
            </w:pPr>
            <w:r w:rsidRPr="00392088">
              <w:t>1350</w:t>
            </w:r>
          </w:p>
        </w:tc>
      </w:tr>
      <w:tr w:rsidR="00964518" w:rsidRPr="00392088" w14:paraId="596D1075" w14:textId="77777777" w:rsidTr="002F563C">
        <w:trPr>
          <w:trHeight w:val="620"/>
        </w:trPr>
        <w:tc>
          <w:tcPr>
            <w:tcW w:w="5805" w:type="dxa"/>
            <w:noWrap/>
            <w:hideMark/>
          </w:tcPr>
          <w:p w14:paraId="596D106F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lastRenderedPageBreak/>
              <w:t xml:space="preserve">Saccharomyces cerevisiae </w:t>
            </w:r>
          </w:p>
          <w:p w14:paraId="596D1070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71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72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73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NP_010544 </w:t>
            </w:r>
          </w:p>
          <w:p w14:paraId="596D1074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013074</w:t>
            </w:r>
          </w:p>
        </w:tc>
      </w:tr>
      <w:tr w:rsidR="00964518" w:rsidRPr="00392088" w14:paraId="596D107B" w14:textId="77777777" w:rsidTr="002F563C">
        <w:trPr>
          <w:trHeight w:val="628"/>
        </w:trPr>
        <w:tc>
          <w:tcPr>
            <w:tcW w:w="5805" w:type="dxa"/>
            <w:noWrap/>
            <w:hideMark/>
          </w:tcPr>
          <w:p w14:paraId="596D1076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Salmonella enterica subsp. enterica serovar Typhi str. CT18</w:t>
            </w:r>
          </w:p>
          <w:p w14:paraId="596D1077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78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79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455435</w:t>
            </w:r>
          </w:p>
          <w:p w14:paraId="596D107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457131</w:t>
            </w:r>
          </w:p>
        </w:tc>
      </w:tr>
      <w:tr w:rsidR="00964518" w:rsidRPr="00392088" w14:paraId="596D107F" w14:textId="77777777" w:rsidTr="002F563C">
        <w:trPr>
          <w:trHeight w:val="332"/>
        </w:trPr>
        <w:tc>
          <w:tcPr>
            <w:tcW w:w="5805" w:type="dxa"/>
            <w:noWrap/>
            <w:hideMark/>
          </w:tcPr>
          <w:p w14:paraId="596D107C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Salpingoeca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rosetta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107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7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4995761</w:t>
            </w:r>
          </w:p>
        </w:tc>
      </w:tr>
      <w:tr w:rsidR="00964518" w:rsidRPr="00392088" w14:paraId="596D1083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80" w14:textId="77777777" w:rsidR="00964518" w:rsidRPr="00F92CF0" w:rsidRDefault="002F563C" w:rsidP="00392088">
            <w:pPr>
              <w:spacing w:after="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Schizosaccharomyces</w:t>
            </w:r>
            <w:proofErr w:type="spellEnd"/>
            <w:r>
              <w:rPr>
                <w:rFonts w:hint="eastAsia"/>
                <w:i/>
              </w:rPr>
              <w:t xml:space="preserve"> pombe </w:t>
            </w:r>
          </w:p>
        </w:tc>
        <w:tc>
          <w:tcPr>
            <w:tcW w:w="1406" w:type="dxa"/>
            <w:noWrap/>
            <w:hideMark/>
          </w:tcPr>
          <w:p w14:paraId="596D1081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82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596503</w:t>
            </w:r>
          </w:p>
        </w:tc>
      </w:tr>
      <w:tr w:rsidR="00964518" w:rsidRPr="00392088" w14:paraId="596D1090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84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i/>
              </w:rPr>
              <w:t xml:space="preserve">Selaginella </w:t>
            </w:r>
            <w:proofErr w:type="spellStart"/>
            <w:r w:rsidRPr="00F92CF0">
              <w:rPr>
                <w:i/>
              </w:rPr>
              <w:t>moellendorffii</w:t>
            </w:r>
            <w:proofErr w:type="spellEnd"/>
          </w:p>
          <w:p w14:paraId="596D1085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86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  <w:p w14:paraId="596D1087" w14:textId="77777777" w:rsidR="002F563C" w:rsidRPr="00392088" w:rsidRDefault="002F563C" w:rsidP="002F563C">
            <w:pPr>
              <w:spacing w:after="0"/>
            </w:pPr>
          </w:p>
          <w:p w14:paraId="596D1088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89" w14:textId="77777777" w:rsidR="00964518" w:rsidRPr="00392088" w:rsidRDefault="00964518" w:rsidP="00392088">
            <w:pPr>
              <w:spacing w:after="0"/>
            </w:pPr>
            <w:r w:rsidRPr="00392088">
              <w:t>170696</w:t>
            </w:r>
          </w:p>
          <w:p w14:paraId="596D108A" w14:textId="77777777" w:rsidR="00964518" w:rsidRPr="00392088" w:rsidRDefault="00964518" w:rsidP="00392088">
            <w:pPr>
              <w:spacing w:after="0"/>
            </w:pPr>
            <w:r w:rsidRPr="00392088">
              <w:t>411118</w:t>
            </w:r>
          </w:p>
          <w:p w14:paraId="596D108B" w14:textId="77777777" w:rsidR="00964518" w:rsidRPr="00392088" w:rsidRDefault="00964518" w:rsidP="00392088">
            <w:pPr>
              <w:spacing w:after="0"/>
            </w:pPr>
            <w:r w:rsidRPr="00392088">
              <w:t>418380</w:t>
            </w:r>
          </w:p>
          <w:p w14:paraId="596D108C" w14:textId="77777777" w:rsidR="00964518" w:rsidRPr="00392088" w:rsidRDefault="00964518" w:rsidP="00392088">
            <w:pPr>
              <w:spacing w:after="0"/>
            </w:pPr>
            <w:r w:rsidRPr="00392088">
              <w:t>231598</w:t>
            </w:r>
          </w:p>
          <w:p w14:paraId="596D108D" w14:textId="77777777" w:rsidR="00964518" w:rsidRPr="00392088" w:rsidRDefault="00964518" w:rsidP="00392088">
            <w:pPr>
              <w:spacing w:after="0"/>
            </w:pPr>
            <w:r w:rsidRPr="00392088">
              <w:t>174539</w:t>
            </w:r>
          </w:p>
          <w:p w14:paraId="596D108E" w14:textId="77777777" w:rsidR="00964518" w:rsidRPr="00392088" w:rsidRDefault="00964518" w:rsidP="00392088">
            <w:pPr>
              <w:spacing w:after="0"/>
            </w:pPr>
            <w:r w:rsidRPr="00392088">
              <w:t>439163</w:t>
            </w:r>
          </w:p>
          <w:p w14:paraId="596D108F" w14:textId="77777777" w:rsidR="00964518" w:rsidRPr="00392088" w:rsidRDefault="00964518" w:rsidP="00392088">
            <w:pPr>
              <w:spacing w:after="0"/>
            </w:pPr>
            <w:r w:rsidRPr="00392088">
              <w:t>147913</w:t>
            </w:r>
          </w:p>
        </w:tc>
      </w:tr>
      <w:tr w:rsidR="00964518" w:rsidRPr="00392088" w14:paraId="596D10A1" w14:textId="77777777" w:rsidTr="002F563C">
        <w:trPr>
          <w:trHeight w:val="2222"/>
        </w:trPr>
        <w:tc>
          <w:tcPr>
            <w:tcW w:w="5805" w:type="dxa"/>
            <w:noWrap/>
            <w:hideMark/>
          </w:tcPr>
          <w:p w14:paraId="596D1091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i/>
              </w:rPr>
              <w:t>Setaria</w:t>
            </w:r>
            <w:proofErr w:type="spellEnd"/>
            <w:r w:rsidRPr="00F92CF0">
              <w:rPr>
                <w:i/>
              </w:rPr>
              <w:t xml:space="preserve"> italica</w:t>
            </w:r>
          </w:p>
          <w:p w14:paraId="596D1092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93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  <w:p w14:paraId="596D1094" w14:textId="77777777" w:rsidR="002F563C" w:rsidRPr="00392088" w:rsidRDefault="002F563C" w:rsidP="002F563C">
            <w:pPr>
              <w:spacing w:after="0"/>
            </w:pPr>
          </w:p>
          <w:p w14:paraId="596D1095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96" w14:textId="77777777" w:rsidR="00964518" w:rsidRPr="00392088" w:rsidRDefault="00964518" w:rsidP="00392088">
            <w:pPr>
              <w:spacing w:after="0"/>
            </w:pPr>
            <w:r w:rsidRPr="00392088">
              <w:t>Si021144m</w:t>
            </w:r>
          </w:p>
          <w:p w14:paraId="596D1097" w14:textId="77777777" w:rsidR="00964518" w:rsidRPr="00392088" w:rsidRDefault="00964518" w:rsidP="00392088">
            <w:pPr>
              <w:spacing w:after="0"/>
            </w:pPr>
            <w:r w:rsidRPr="00392088">
              <w:t>Si021149m</w:t>
            </w:r>
          </w:p>
          <w:p w14:paraId="596D1098" w14:textId="77777777" w:rsidR="00964518" w:rsidRPr="00392088" w:rsidRDefault="00964518" w:rsidP="00392088">
            <w:pPr>
              <w:spacing w:after="0"/>
            </w:pPr>
            <w:r w:rsidRPr="00392088">
              <w:t>Si000232m</w:t>
            </w:r>
          </w:p>
          <w:p w14:paraId="596D1099" w14:textId="77777777" w:rsidR="00964518" w:rsidRPr="00392088" w:rsidRDefault="00964518" w:rsidP="00392088">
            <w:pPr>
              <w:spacing w:after="0"/>
            </w:pPr>
            <w:r w:rsidRPr="00392088">
              <w:t>Si034086m</w:t>
            </w:r>
          </w:p>
          <w:p w14:paraId="596D109A" w14:textId="77777777" w:rsidR="00964518" w:rsidRPr="00392088" w:rsidRDefault="00964518" w:rsidP="00392088">
            <w:pPr>
              <w:spacing w:after="0"/>
            </w:pPr>
            <w:r w:rsidRPr="00392088">
              <w:t>Si016214m</w:t>
            </w:r>
          </w:p>
          <w:p w14:paraId="596D109B" w14:textId="77777777" w:rsidR="00964518" w:rsidRPr="00392088" w:rsidRDefault="00964518" w:rsidP="00392088">
            <w:pPr>
              <w:spacing w:after="0"/>
            </w:pPr>
            <w:r w:rsidRPr="00392088">
              <w:t>Si016215m</w:t>
            </w:r>
          </w:p>
          <w:p w14:paraId="596D109C" w14:textId="77777777" w:rsidR="00964518" w:rsidRPr="00392088" w:rsidRDefault="00964518" w:rsidP="00392088">
            <w:pPr>
              <w:spacing w:after="0"/>
            </w:pPr>
            <w:r w:rsidRPr="00392088">
              <w:t>Si021139m</w:t>
            </w:r>
          </w:p>
          <w:p w14:paraId="596D109D" w14:textId="77777777" w:rsidR="00964518" w:rsidRPr="00392088" w:rsidRDefault="00964518" w:rsidP="00392088">
            <w:pPr>
              <w:spacing w:after="0"/>
            </w:pPr>
            <w:r w:rsidRPr="00392088">
              <w:t>Si009304m</w:t>
            </w:r>
          </w:p>
          <w:p w14:paraId="596D109E" w14:textId="77777777" w:rsidR="00964518" w:rsidRPr="00392088" w:rsidRDefault="00964518" w:rsidP="00392088">
            <w:pPr>
              <w:spacing w:after="0"/>
            </w:pPr>
            <w:r w:rsidRPr="00392088">
              <w:t>Si009306m</w:t>
            </w:r>
          </w:p>
          <w:p w14:paraId="596D109F" w14:textId="77777777" w:rsidR="00964518" w:rsidRPr="00392088" w:rsidRDefault="00964518" w:rsidP="00392088">
            <w:pPr>
              <w:spacing w:after="0"/>
            </w:pPr>
            <w:r w:rsidRPr="00392088">
              <w:t>Si009283m</w:t>
            </w:r>
          </w:p>
          <w:p w14:paraId="596D10A0" w14:textId="77777777" w:rsidR="00964518" w:rsidRPr="00392088" w:rsidRDefault="00964518" w:rsidP="00392088">
            <w:pPr>
              <w:spacing w:after="0"/>
            </w:pPr>
            <w:r w:rsidRPr="00392088">
              <w:t>Si016236m</w:t>
            </w:r>
          </w:p>
        </w:tc>
      </w:tr>
      <w:tr w:rsidR="00964518" w:rsidRPr="00392088" w14:paraId="596D10A5" w14:textId="77777777" w:rsidTr="002F563C">
        <w:trPr>
          <w:trHeight w:val="395"/>
        </w:trPr>
        <w:tc>
          <w:tcPr>
            <w:tcW w:w="5805" w:type="dxa"/>
            <w:noWrap/>
            <w:hideMark/>
          </w:tcPr>
          <w:p w14:paraId="596D10A2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Solanum </w:t>
            </w:r>
            <w:proofErr w:type="spellStart"/>
            <w:r w:rsidRPr="00F92CF0">
              <w:rPr>
                <w:rFonts w:hint="eastAsia"/>
                <w:i/>
              </w:rPr>
              <w:t>lycopersicum</w:t>
            </w:r>
            <w:proofErr w:type="spellEnd"/>
            <w:r w:rsidRPr="00F92CF0">
              <w:rPr>
                <w:rFonts w:hint="eastAsia"/>
                <w:i/>
              </w:rPr>
              <w:t xml:space="preserve"> (Lycopersicon esculentum)</w:t>
            </w:r>
          </w:p>
        </w:tc>
        <w:tc>
          <w:tcPr>
            <w:tcW w:w="1406" w:type="dxa"/>
            <w:noWrap/>
            <w:hideMark/>
          </w:tcPr>
          <w:p w14:paraId="596D10A3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A4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NP_001234143 </w:t>
            </w:r>
          </w:p>
        </w:tc>
      </w:tr>
      <w:tr w:rsidR="00964518" w:rsidRPr="00392088" w14:paraId="596D10A9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A6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Sphaeroforma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arctica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10A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A8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14148202             </w:t>
            </w:r>
          </w:p>
        </w:tc>
      </w:tr>
      <w:tr w:rsidR="00964518" w:rsidRPr="00392088" w14:paraId="596D10AD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AA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Spizellomyces</w:t>
            </w:r>
            <w:proofErr w:type="spellEnd"/>
            <w:r w:rsidRPr="00F92CF0">
              <w:rPr>
                <w:rFonts w:hint="eastAsia"/>
                <w:i/>
              </w:rPr>
              <w:t xml:space="preserve"> punctatus</w:t>
            </w:r>
          </w:p>
        </w:tc>
        <w:tc>
          <w:tcPr>
            <w:tcW w:w="1406" w:type="dxa"/>
            <w:noWrap/>
            <w:hideMark/>
          </w:tcPr>
          <w:p w14:paraId="596D10AB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AC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16607280</w:t>
            </w:r>
          </w:p>
        </w:tc>
      </w:tr>
      <w:tr w:rsidR="00964518" w:rsidRPr="00392088" w14:paraId="596D10B4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AE" w14:textId="77777777" w:rsidR="00964518" w:rsidRPr="00F92CF0" w:rsidRDefault="002F563C" w:rsidP="00392088">
            <w:pPr>
              <w:spacing w:after="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Synechococcus</w:t>
            </w:r>
            <w:proofErr w:type="spellEnd"/>
            <w:r>
              <w:rPr>
                <w:rFonts w:hint="eastAsia"/>
                <w:i/>
              </w:rPr>
              <w:t xml:space="preserve"> elongatus </w:t>
            </w:r>
          </w:p>
          <w:p w14:paraId="596D10AF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B0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B1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B2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YP_399279</w:t>
            </w:r>
          </w:p>
          <w:p w14:paraId="596D10B3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YP_400106 </w:t>
            </w:r>
          </w:p>
        </w:tc>
      </w:tr>
      <w:tr w:rsidR="00964518" w:rsidRPr="00392088" w14:paraId="596D10B8" w14:textId="77777777" w:rsidTr="002F563C">
        <w:trPr>
          <w:trHeight w:val="350"/>
        </w:trPr>
        <w:tc>
          <w:tcPr>
            <w:tcW w:w="5805" w:type="dxa"/>
            <w:noWrap/>
            <w:hideMark/>
          </w:tcPr>
          <w:p w14:paraId="596D10B5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Synechococcus</w:t>
            </w:r>
            <w:proofErr w:type="spellEnd"/>
            <w:r w:rsidRPr="00F92CF0">
              <w:rPr>
                <w:rFonts w:hint="eastAsia"/>
                <w:i/>
              </w:rPr>
              <w:t xml:space="preserve"> sp. WH 8102</w:t>
            </w:r>
          </w:p>
        </w:tc>
        <w:tc>
          <w:tcPr>
            <w:tcW w:w="1406" w:type="dxa"/>
            <w:noWrap/>
            <w:hideMark/>
          </w:tcPr>
          <w:p w14:paraId="596D10B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B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897031</w:t>
            </w:r>
          </w:p>
        </w:tc>
      </w:tr>
      <w:tr w:rsidR="00964518" w:rsidRPr="00392088" w14:paraId="596D10C0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B9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Synechocystis</w:t>
            </w:r>
            <w:proofErr w:type="spellEnd"/>
            <w:r w:rsidRPr="00F92CF0">
              <w:rPr>
                <w:rFonts w:hint="eastAsia"/>
                <w:i/>
              </w:rPr>
              <w:t xml:space="preserve"> sp. PCC 6803</w:t>
            </w:r>
          </w:p>
          <w:p w14:paraId="596D10BA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BB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BC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B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NP_441776 </w:t>
            </w:r>
          </w:p>
          <w:p w14:paraId="596D10B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NP_441882 </w:t>
            </w:r>
          </w:p>
          <w:p w14:paraId="596D10BF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442112</w:t>
            </w:r>
          </w:p>
        </w:tc>
      </w:tr>
      <w:tr w:rsidR="00964518" w:rsidRPr="00392088" w14:paraId="596D10CB" w14:textId="77777777" w:rsidTr="002F563C">
        <w:trPr>
          <w:trHeight w:val="947"/>
        </w:trPr>
        <w:tc>
          <w:tcPr>
            <w:tcW w:w="5805" w:type="dxa"/>
            <w:noWrap/>
            <w:hideMark/>
          </w:tcPr>
          <w:p w14:paraId="596D10C1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Thalassiosira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pseudonana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</w:p>
          <w:p w14:paraId="596D10C2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C3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C4" w14:textId="77777777" w:rsidR="002F563C" w:rsidRPr="00392088" w:rsidRDefault="002F563C" w:rsidP="002F563C">
            <w:pPr>
              <w:spacing w:after="0"/>
            </w:pPr>
          </w:p>
          <w:p w14:paraId="596D10C5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C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 XP_002292380</w:t>
            </w:r>
          </w:p>
          <w:p w14:paraId="596D10C7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 XP_002295000 </w:t>
            </w:r>
          </w:p>
          <w:p w14:paraId="596D10C8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2286314</w:t>
            </w:r>
          </w:p>
          <w:p w14:paraId="596D10C9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2288245</w:t>
            </w:r>
          </w:p>
          <w:p w14:paraId="596D10C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XP_002288746 </w:t>
            </w:r>
          </w:p>
        </w:tc>
      </w:tr>
      <w:tr w:rsidR="00964518" w:rsidRPr="00392088" w14:paraId="596D10CF" w14:textId="77777777" w:rsidTr="002F563C">
        <w:trPr>
          <w:trHeight w:val="1584"/>
        </w:trPr>
        <w:tc>
          <w:tcPr>
            <w:tcW w:w="5805" w:type="dxa"/>
            <w:noWrap/>
            <w:hideMark/>
          </w:tcPr>
          <w:p w14:paraId="596D10CC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lastRenderedPageBreak/>
              <w:t>Thecamonas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trahens</w:t>
            </w:r>
            <w:proofErr w:type="spellEnd"/>
          </w:p>
        </w:tc>
        <w:tc>
          <w:tcPr>
            <w:tcW w:w="1406" w:type="dxa"/>
            <w:noWrap/>
            <w:hideMark/>
          </w:tcPr>
          <w:p w14:paraId="596D10C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C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13757397</w:t>
            </w:r>
          </w:p>
        </w:tc>
      </w:tr>
      <w:tr w:rsidR="00964518" w:rsidRPr="00392088" w14:paraId="596D10DC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D0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i/>
              </w:rPr>
              <w:t>Thellungiella</w:t>
            </w:r>
            <w:proofErr w:type="spellEnd"/>
            <w:r w:rsidRPr="00F92CF0">
              <w:rPr>
                <w:i/>
              </w:rPr>
              <w:t xml:space="preserve"> halophila</w:t>
            </w:r>
          </w:p>
          <w:p w14:paraId="596D10D1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D2" w14:textId="77777777" w:rsidR="00964518" w:rsidRPr="00392088" w:rsidRDefault="00964518" w:rsidP="00392088">
            <w:pPr>
              <w:spacing w:after="0"/>
            </w:pPr>
            <w:proofErr w:type="spellStart"/>
            <w:r w:rsidRPr="00392088">
              <w:rPr>
                <w:rFonts w:hint="eastAsia"/>
              </w:rPr>
              <w:t>Phytozome</w:t>
            </w:r>
            <w:proofErr w:type="spellEnd"/>
          </w:p>
          <w:p w14:paraId="596D10D3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D4" w14:textId="77777777" w:rsidR="00964518" w:rsidRPr="00392088" w:rsidRDefault="00964518" w:rsidP="00392088">
            <w:pPr>
              <w:spacing w:after="0"/>
            </w:pPr>
            <w:r w:rsidRPr="00392088">
              <w:t>Thhalv10018095m</w:t>
            </w:r>
          </w:p>
          <w:p w14:paraId="596D10D5" w14:textId="77777777" w:rsidR="00964518" w:rsidRPr="00392088" w:rsidRDefault="00964518" w:rsidP="00392088">
            <w:pPr>
              <w:spacing w:after="0"/>
            </w:pPr>
            <w:r w:rsidRPr="00392088">
              <w:t>Thhalv10000031m</w:t>
            </w:r>
          </w:p>
          <w:p w14:paraId="596D10D6" w14:textId="77777777" w:rsidR="00964518" w:rsidRPr="00392088" w:rsidRDefault="00964518" w:rsidP="00392088">
            <w:pPr>
              <w:spacing w:after="0"/>
            </w:pPr>
            <w:r w:rsidRPr="00392088">
              <w:t>Thhalv10012593m</w:t>
            </w:r>
          </w:p>
          <w:p w14:paraId="596D10D7" w14:textId="77777777" w:rsidR="00964518" w:rsidRPr="00392088" w:rsidRDefault="00964518" w:rsidP="00392088">
            <w:pPr>
              <w:spacing w:after="0"/>
            </w:pPr>
            <w:r w:rsidRPr="00392088">
              <w:t>Thhalv10010105m</w:t>
            </w:r>
          </w:p>
          <w:p w14:paraId="596D10D8" w14:textId="77777777" w:rsidR="00964518" w:rsidRPr="00392088" w:rsidRDefault="00964518" w:rsidP="00392088">
            <w:pPr>
              <w:spacing w:after="0"/>
            </w:pPr>
            <w:r w:rsidRPr="00392088">
              <w:t>Thhalv10012603m</w:t>
            </w:r>
          </w:p>
          <w:p w14:paraId="596D10D9" w14:textId="77777777" w:rsidR="00964518" w:rsidRPr="00392088" w:rsidRDefault="00964518" w:rsidP="00392088">
            <w:pPr>
              <w:spacing w:after="0"/>
            </w:pPr>
            <w:r w:rsidRPr="00392088">
              <w:t>Thhalv10010143m</w:t>
            </w:r>
          </w:p>
          <w:p w14:paraId="596D10DA" w14:textId="77777777" w:rsidR="00964518" w:rsidRPr="00392088" w:rsidRDefault="00964518" w:rsidP="00392088">
            <w:pPr>
              <w:spacing w:after="0"/>
            </w:pPr>
            <w:r w:rsidRPr="00392088">
              <w:t>Thhalv10012591m</w:t>
            </w:r>
          </w:p>
          <w:p w14:paraId="596D10DB" w14:textId="77777777" w:rsidR="00964518" w:rsidRPr="00392088" w:rsidRDefault="00964518" w:rsidP="00392088">
            <w:pPr>
              <w:spacing w:after="0"/>
            </w:pPr>
            <w:r w:rsidRPr="00392088">
              <w:t>Thhalv10012603m</w:t>
            </w:r>
          </w:p>
        </w:tc>
      </w:tr>
      <w:tr w:rsidR="00964518" w:rsidRPr="00392088" w14:paraId="596D10E3" w14:textId="77777777" w:rsidTr="002F563C">
        <w:trPr>
          <w:trHeight w:val="683"/>
        </w:trPr>
        <w:tc>
          <w:tcPr>
            <w:tcW w:w="5805" w:type="dxa"/>
            <w:noWrap/>
            <w:hideMark/>
          </w:tcPr>
          <w:p w14:paraId="596D10DD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Th</w:t>
            </w:r>
            <w:r w:rsidR="002F563C">
              <w:rPr>
                <w:rFonts w:hint="eastAsia"/>
                <w:i/>
              </w:rPr>
              <w:t>ermosynechococcus</w:t>
            </w:r>
            <w:proofErr w:type="spellEnd"/>
            <w:r w:rsidR="002F563C">
              <w:rPr>
                <w:rFonts w:hint="eastAsia"/>
                <w:i/>
              </w:rPr>
              <w:t xml:space="preserve"> elongatus </w:t>
            </w:r>
          </w:p>
          <w:p w14:paraId="596D10DE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DF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E0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E1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681098</w:t>
            </w:r>
          </w:p>
          <w:p w14:paraId="596D10E2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NP_682179 </w:t>
            </w:r>
          </w:p>
        </w:tc>
      </w:tr>
      <w:tr w:rsidR="00964518" w:rsidRPr="00392088" w14:paraId="596D10E7" w14:textId="77777777" w:rsidTr="002F563C">
        <w:trPr>
          <w:trHeight w:val="350"/>
        </w:trPr>
        <w:tc>
          <w:tcPr>
            <w:tcW w:w="5805" w:type="dxa"/>
            <w:noWrap/>
            <w:hideMark/>
          </w:tcPr>
          <w:p w14:paraId="596D10E4" w14:textId="77777777" w:rsidR="00964518" w:rsidRPr="00F92CF0" w:rsidRDefault="002F563C" w:rsidP="00392088">
            <w:pPr>
              <w:spacing w:after="0"/>
              <w:rPr>
                <w:i/>
              </w:rPr>
            </w:pPr>
            <w:r>
              <w:rPr>
                <w:rFonts w:hint="eastAsia"/>
                <w:i/>
              </w:rPr>
              <w:t xml:space="preserve">Thermus thermophilus </w:t>
            </w:r>
          </w:p>
        </w:tc>
        <w:tc>
          <w:tcPr>
            <w:tcW w:w="1406" w:type="dxa"/>
            <w:noWrap/>
            <w:hideMark/>
          </w:tcPr>
          <w:p w14:paraId="596D10E5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E6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YP_005092</w:t>
            </w:r>
          </w:p>
        </w:tc>
      </w:tr>
      <w:tr w:rsidR="00964518" w:rsidRPr="00392088" w14:paraId="596D10EB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E8" w14:textId="77777777" w:rsidR="00964518" w:rsidRPr="00F92CF0" w:rsidRDefault="00964518" w:rsidP="002F563C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Trichodesmium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  <w:proofErr w:type="spellStart"/>
            <w:r w:rsidRPr="00F92CF0">
              <w:rPr>
                <w:rFonts w:hint="eastAsia"/>
                <w:i/>
              </w:rPr>
              <w:t>erythraeum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</w:p>
        </w:tc>
        <w:tc>
          <w:tcPr>
            <w:tcW w:w="1406" w:type="dxa"/>
            <w:noWrap/>
            <w:hideMark/>
          </w:tcPr>
          <w:p w14:paraId="596D10E9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EA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 xml:space="preserve">YP_722125   </w:t>
            </w:r>
          </w:p>
        </w:tc>
      </w:tr>
      <w:tr w:rsidR="00964518" w:rsidRPr="00392088" w14:paraId="596D10EF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EC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Triticum aestivum (bread wheat)</w:t>
            </w:r>
          </w:p>
        </w:tc>
        <w:tc>
          <w:tcPr>
            <w:tcW w:w="1406" w:type="dxa"/>
            <w:noWrap/>
            <w:hideMark/>
          </w:tcPr>
          <w:p w14:paraId="596D10E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EE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AF174433_1</w:t>
            </w:r>
          </w:p>
        </w:tc>
      </w:tr>
      <w:tr w:rsidR="00964518" w:rsidRPr="00392088" w14:paraId="596D10F6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F0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 xml:space="preserve">Trypanosoma brucei </w:t>
            </w:r>
            <w:proofErr w:type="spellStart"/>
            <w:r w:rsidRPr="00F92CF0">
              <w:rPr>
                <w:rFonts w:hint="eastAsia"/>
                <w:i/>
              </w:rPr>
              <w:t>brucei</w:t>
            </w:r>
            <w:proofErr w:type="spellEnd"/>
            <w:r w:rsidRPr="00F92CF0">
              <w:rPr>
                <w:rFonts w:hint="eastAsia"/>
                <w:i/>
              </w:rPr>
              <w:t xml:space="preserve"> </w:t>
            </w:r>
          </w:p>
          <w:p w14:paraId="596D10F1" w14:textId="77777777" w:rsidR="00964518" w:rsidRPr="00F92CF0" w:rsidRDefault="00964518" w:rsidP="00392088">
            <w:pPr>
              <w:spacing w:after="0"/>
              <w:rPr>
                <w:i/>
              </w:rPr>
            </w:pPr>
          </w:p>
        </w:tc>
        <w:tc>
          <w:tcPr>
            <w:tcW w:w="1406" w:type="dxa"/>
            <w:noWrap/>
            <w:hideMark/>
          </w:tcPr>
          <w:p w14:paraId="596D10F2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  <w:p w14:paraId="596D10F3" w14:textId="77777777" w:rsidR="00964518" w:rsidRPr="00392088" w:rsidRDefault="00964518" w:rsidP="00392088">
            <w:pPr>
              <w:spacing w:after="0"/>
            </w:pPr>
          </w:p>
        </w:tc>
        <w:tc>
          <w:tcPr>
            <w:tcW w:w="2181" w:type="dxa"/>
            <w:noWrap/>
            <w:hideMark/>
          </w:tcPr>
          <w:p w14:paraId="596D10F4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951576</w:t>
            </w:r>
          </w:p>
          <w:p w14:paraId="596D10F5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951738</w:t>
            </w:r>
          </w:p>
        </w:tc>
      </w:tr>
      <w:tr w:rsidR="00964518" w:rsidRPr="00392088" w14:paraId="596D10FA" w14:textId="77777777" w:rsidTr="002F563C">
        <w:trPr>
          <w:trHeight w:val="628"/>
        </w:trPr>
        <w:tc>
          <w:tcPr>
            <w:tcW w:w="5805" w:type="dxa"/>
            <w:noWrap/>
            <w:hideMark/>
          </w:tcPr>
          <w:p w14:paraId="596D10F7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Trypanosoma cruzi strain CL Brener</w:t>
            </w:r>
          </w:p>
        </w:tc>
        <w:tc>
          <w:tcPr>
            <w:tcW w:w="1406" w:type="dxa"/>
            <w:noWrap/>
            <w:hideMark/>
          </w:tcPr>
          <w:p w14:paraId="596D10F8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F9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817674</w:t>
            </w:r>
          </w:p>
        </w:tc>
      </w:tr>
      <w:tr w:rsidR="00964518" w:rsidRPr="00392088" w14:paraId="596D10FE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FB" w14:textId="77777777" w:rsidR="00964518" w:rsidRPr="00F92CF0" w:rsidRDefault="00964518" w:rsidP="00392088">
            <w:pPr>
              <w:spacing w:after="0"/>
              <w:rPr>
                <w:i/>
              </w:rPr>
            </w:pPr>
            <w:r w:rsidRPr="00F92CF0">
              <w:rPr>
                <w:rFonts w:hint="eastAsia"/>
                <w:i/>
              </w:rPr>
              <w:t>Vitis vinifera (wine grape)</w:t>
            </w:r>
          </w:p>
        </w:tc>
        <w:tc>
          <w:tcPr>
            <w:tcW w:w="1406" w:type="dxa"/>
            <w:noWrap/>
            <w:hideMark/>
          </w:tcPr>
          <w:p w14:paraId="596D10FC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0FD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XP_002283802</w:t>
            </w:r>
          </w:p>
        </w:tc>
      </w:tr>
      <w:tr w:rsidR="00964518" w:rsidRPr="00392088" w14:paraId="596D1102" w14:textId="77777777" w:rsidTr="002F563C">
        <w:trPr>
          <w:trHeight w:val="300"/>
        </w:trPr>
        <w:tc>
          <w:tcPr>
            <w:tcW w:w="5805" w:type="dxa"/>
            <w:noWrap/>
            <w:hideMark/>
          </w:tcPr>
          <w:p w14:paraId="596D10FF" w14:textId="77777777" w:rsidR="00964518" w:rsidRPr="00F92CF0" w:rsidRDefault="00964518" w:rsidP="00392088">
            <w:pPr>
              <w:spacing w:after="0"/>
              <w:rPr>
                <w:i/>
              </w:rPr>
            </w:pPr>
            <w:proofErr w:type="spellStart"/>
            <w:r w:rsidRPr="00F92CF0">
              <w:rPr>
                <w:rFonts w:hint="eastAsia"/>
                <w:i/>
              </w:rPr>
              <w:t>Zea</w:t>
            </w:r>
            <w:proofErr w:type="spellEnd"/>
            <w:r w:rsidRPr="00F92CF0">
              <w:rPr>
                <w:rFonts w:hint="eastAsia"/>
                <w:i/>
              </w:rPr>
              <w:t xml:space="preserve"> mays</w:t>
            </w:r>
          </w:p>
        </w:tc>
        <w:tc>
          <w:tcPr>
            <w:tcW w:w="1406" w:type="dxa"/>
            <w:noWrap/>
            <w:hideMark/>
          </w:tcPr>
          <w:p w14:paraId="596D1100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CBI</w:t>
            </w:r>
          </w:p>
        </w:tc>
        <w:tc>
          <w:tcPr>
            <w:tcW w:w="2181" w:type="dxa"/>
            <w:noWrap/>
            <w:hideMark/>
          </w:tcPr>
          <w:p w14:paraId="596D1101" w14:textId="77777777" w:rsidR="00964518" w:rsidRPr="00392088" w:rsidRDefault="00964518" w:rsidP="00392088">
            <w:pPr>
              <w:spacing w:after="0"/>
            </w:pPr>
            <w:r w:rsidRPr="00392088">
              <w:rPr>
                <w:rFonts w:hint="eastAsia"/>
              </w:rPr>
              <w:t>NP_001104935</w:t>
            </w:r>
          </w:p>
        </w:tc>
      </w:tr>
    </w:tbl>
    <w:p w14:paraId="596D1103" w14:textId="77777777" w:rsidR="00A22BF9" w:rsidRDefault="00A22BF9" w:rsidP="00A22BF9">
      <w:pPr>
        <w:spacing w:after="0"/>
      </w:pPr>
      <w:r>
        <w:t xml:space="preserve"> </w:t>
      </w:r>
    </w:p>
    <w:p w14:paraId="596D1104" w14:textId="77777777" w:rsidR="00D46D40" w:rsidRDefault="00D46D40"/>
    <w:sectPr w:rsidR="00D46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2BF9"/>
    <w:rsid w:val="002F563C"/>
    <w:rsid w:val="00392088"/>
    <w:rsid w:val="00964518"/>
    <w:rsid w:val="009B2E30"/>
    <w:rsid w:val="00A22BF9"/>
    <w:rsid w:val="00BA1283"/>
    <w:rsid w:val="00BA6B00"/>
    <w:rsid w:val="00D46D40"/>
    <w:rsid w:val="00DA2EC2"/>
    <w:rsid w:val="00F92CF0"/>
    <w:rsid w:val="00FC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D0E33"/>
  <w15:docId w15:val="{1C3F52BE-CCAC-4552-A654-0BC0B112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75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976</Words>
  <Characters>556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a</dc:creator>
  <cp:lastModifiedBy>Gallas, Genna</cp:lastModifiedBy>
  <cp:revision>6</cp:revision>
  <dcterms:created xsi:type="dcterms:W3CDTF">2020-06-07T18:49:00Z</dcterms:created>
  <dcterms:modified xsi:type="dcterms:W3CDTF">2025-01-13T18:40:00Z</dcterms:modified>
</cp:coreProperties>
</file>